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3B94CF" w14:textId="77777777" w:rsidR="00D51968" w:rsidRPr="00A26407" w:rsidRDefault="00D51968" w:rsidP="00D51968">
      <w:pPr>
        <w:rPr>
          <w:rFonts w:ascii="Arial" w:hAnsi="Arial" w:cs="Arial"/>
          <w:b/>
          <w:sz w:val="24"/>
          <w:szCs w:val="20"/>
        </w:rPr>
      </w:pPr>
      <w:r>
        <w:rPr>
          <w:rFonts w:ascii="Arial" w:hAnsi="Arial" w:cs="Arial"/>
          <w:b/>
          <w:sz w:val="24"/>
          <w:szCs w:val="20"/>
        </w:rPr>
        <w:t>Table S7. Product codes for antidepressant medication</w:t>
      </w:r>
    </w:p>
    <w:tbl>
      <w:tblPr>
        <w:tblW w:w="9209" w:type="dxa"/>
        <w:tblLook w:val="04A0" w:firstRow="1" w:lastRow="0" w:firstColumn="1" w:lastColumn="0" w:noHBand="0" w:noVBand="1"/>
      </w:tblPr>
      <w:tblGrid>
        <w:gridCol w:w="988"/>
        <w:gridCol w:w="3969"/>
        <w:gridCol w:w="4252"/>
      </w:tblGrid>
      <w:tr w:rsidR="00D51968" w:rsidRPr="002423E4" w14:paraId="0B044A44" w14:textId="77777777" w:rsidTr="00D43C00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50C8BA7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Product Cod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3FA73FD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Product Nam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486982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b/>
                <w:color w:val="000000"/>
                <w:sz w:val="20"/>
                <w:szCs w:val="20"/>
              </w:rPr>
              <w:t>British National Formulary Header</w:t>
            </w:r>
          </w:p>
        </w:tc>
      </w:tr>
      <w:tr w:rsidR="00D51968" w:rsidRPr="002423E4" w14:paraId="49E0102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1C25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A0AF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xetine 20mg capsule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40491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6A3E2E19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8B46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EE15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25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87ADC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/Prophylaxis Of Migraine</w:t>
            </w:r>
          </w:p>
        </w:tc>
      </w:tr>
      <w:tr w:rsidR="00D51968" w:rsidRPr="002423E4" w14:paraId="1209EEB1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B6FA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7ACE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oxetine 20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08277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2390ED12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6BF8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DDBC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20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65828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7B66DBA7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38CA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7B69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sulepin 75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4831D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441E6FE4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599F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176B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10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45BB1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/Prophylaxis Of Migraine</w:t>
            </w:r>
          </w:p>
        </w:tc>
      </w:tr>
      <w:tr w:rsidR="00D51968" w:rsidRPr="002423E4" w14:paraId="14ACF0C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7487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3870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sulepin 25mg capsule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0A954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661A040B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DE66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CA44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epramine 70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82898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493544CF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9F60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F86A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yptizol 10mg/ml Injection (Merck Sharp &amp; Dohme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DFCB9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5BA4CDAB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D9FE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D221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zac 20mg/5ml liquid (Eli Lilly and Company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086E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4BC58200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3135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9612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lafaxine 37.5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19EC9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73D1941B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912F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8725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zac 20mg capsules (Eli Lilly and Company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6E526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5CF4FBAB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BBD9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4B4A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lafaxine 75mg modified-release capsule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334FF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4B3DBFB9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7B19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4482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10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16572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7CEBF1F1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0F90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EF6D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traline 50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123E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065B9636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DA94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3027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40mg/ml oral drops sugar fre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1B578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041E593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E526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B5F5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oxetine 10mg/5ml oral suspension sugar fre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5F32A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1BF49D20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16D5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CA50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25mg / Perphenazine 2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4ECFE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50A0A31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C87B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FBFC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citalopram 10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C89D6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4698FCEC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DAD1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5BE8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exor 37.5mg tablets (Wyeth Pharmaceuticals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BB204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0595D666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BCFC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F3AF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pralex 10mg tablets (Lundbec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70E8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74C2F2D5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EA9B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2E20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traline 100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6C225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58876D8C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ADD1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FF9F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30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47CE0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3B373D00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27B5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2662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pralex 5mg tablets (Lundbec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61D85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3C225A1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BFFF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888B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pramil 40mg/ml drops (Lundbec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0CAD7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0C0A1367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7293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4A29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oxat 20mg tablets (GlaxoSmithKline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EF1A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335F7EA9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7079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6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A4BE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hiaden 25mg capsules (Teofarma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D902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4061FA8E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ADB1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4801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ptafen tablets (AMCo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3A232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20BFF7F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601B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2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D8C9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lafaxine 75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69FDF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7B53F351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8A34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1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CF83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ipramine 10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B47F2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octurnal Enuresis</w:t>
            </w:r>
          </w:p>
        </w:tc>
      </w:tr>
      <w:tr w:rsidR="00D51968" w:rsidRPr="002423E4" w14:paraId="37F8042F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A538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9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41C1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oxetine 30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59BD6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62A098CC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555B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145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54BB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ptafen m 2mg+10mg Tablet (Goldshield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62184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Antipsychotic Drugs/Tricyclic And Related Antidepressant Drugs</w:t>
            </w:r>
          </w:p>
        </w:tc>
      </w:tr>
      <w:tr w:rsidR="00D51968" w:rsidRPr="002423E4" w14:paraId="79F651E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2ADC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7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1020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exor XL 75mg capsules (Pfizer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6DD59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0424CDEC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1226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7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26DD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oxat 30mg tablets (GlaxoSmithKline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D8F06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73981EBA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C8A3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1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F0B4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ustral 50mg tablets (Pfizer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0EF45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1EEF055B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FBEA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1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1FAE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pramil 20mg tablets (Lundbec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2B7BA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76C403B0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D430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3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174F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zodone 100mg capsule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18A50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3EDD6D34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E74F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0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A15A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ipramine 25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D6D0E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octurnal Enuresis</w:t>
            </w:r>
          </w:p>
        </w:tc>
      </w:tr>
      <w:tr w:rsidR="00D51968" w:rsidRPr="002423E4" w14:paraId="2506F8E6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349C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8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2CBC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50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0AC18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/Prophylaxis Of Migraine</w:t>
            </w:r>
          </w:p>
        </w:tc>
      </w:tr>
      <w:tr w:rsidR="00D51968" w:rsidRPr="002423E4" w14:paraId="390CB35E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763C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4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B831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thapax 25 capsules (Ashbourne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FD861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737A5475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9E47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3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F198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mipramine 25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31787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4D99AB27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6F21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9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2DB5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manil 70mg tablets (Merck Serono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550CD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4B33478D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7D97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9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EDCC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voxamine 100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8DF16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388B9516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CD01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2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8542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hiaden 75mg tablets (Teofarma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14CCA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308FE07E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32D3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5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A174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boxetine 4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BF482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77A08B8B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3FD4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0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7FC1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pramil 40mg tablets (Lundbec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E9E6D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3E2C2636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64C6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2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EF86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75mg modified-release capsule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C0BC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</w:t>
            </w:r>
          </w:p>
        </w:tc>
      </w:tr>
      <w:tr w:rsidR="00D51968" w:rsidRPr="002423E4" w14:paraId="125242DC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2AE7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3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B3A8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rmontil 50mg capsules (Sanofi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15B8F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019B8755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BB77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3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9CC9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rmontil 25mg tablets (Sanofi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967B0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08DF125D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38AC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4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0491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xetine 20mg/5ml oral solution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0D744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04A863AA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0384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7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BC1F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franil 10mg Tablet (Novartis Pharmaceutical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E5B7C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Drugs For Urinary Frequency, Enuresis, And Incontinence</w:t>
            </w:r>
          </w:p>
        </w:tc>
      </w:tr>
      <w:tr w:rsidR="00D51968" w:rsidRPr="002423E4" w14:paraId="36D7F46F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42C6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5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840D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lafaxine 150mg modified-release capsule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D703E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474E7BC2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90E2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8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1DBF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voxamine 50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08A17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24AAA94F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E8E6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9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ADA5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verin 50mg tablets (Mylan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72748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299FC98F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DFF5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8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A529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anserin 10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F24B4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3DFE8C9D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4475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8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0DC7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triptyline 10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7C788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octurnal Enuresis</w:t>
            </w:r>
          </w:p>
        </w:tc>
      </w:tr>
      <w:tr w:rsidR="00D51968" w:rsidRPr="002423E4" w14:paraId="27EAC393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5459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9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AA00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mipramine 10mg capsule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AB412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16C55E1A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D983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9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68B6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mipramine 50mg capsule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F5C51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73BC413B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7DAA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5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BC58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zodone 50mg capsule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6BBB8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65DC0234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F67E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9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1B8F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tonin 100mg tablets (Bristol-Myers Squibb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1064F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1BFB4736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D685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5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7ED0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xepin 25mg capsule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DEEB5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2CDB1DFB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7919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0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9702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oxat 20mg/10ml liquid (GlaxoSmithKline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04C46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1F818590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9E61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5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D249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oxapine 100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1E16A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58E45081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DA7E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5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FF4E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afranil 25mg capsules (Novartis Pharmaceutical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4336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76F27E71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1422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7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38B1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mipramine 25mg capsule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CB32D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762B5A86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99EA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377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7376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10mg/5ml sugar free oral solution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5CECE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</w:t>
            </w:r>
          </w:p>
        </w:tc>
      </w:tr>
      <w:tr w:rsidR="00D51968" w:rsidRPr="002423E4" w14:paraId="5BB18FC4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CAE8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4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067F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xepin 10mg capsule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0DFA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0EF5772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53A9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6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51A9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pramil 10mg tablets (Lundbec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97F4D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78B53A76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8E64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0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6830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triptyline 25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DE349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octurnal Enuresis</w:t>
            </w:r>
          </w:p>
        </w:tc>
      </w:tr>
      <w:tr w:rsidR="00D51968" w:rsidRPr="002423E4" w14:paraId="0DDA1CA5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0C3F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2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BBC5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mipramine 50mg capsule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44F7C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58F16A31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99C3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9CAC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lipaxin 150mg tablets (Zentiva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44ED7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4C55C656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3BCB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1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B3C9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fazodone 200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0B96A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5996418E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6BF3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2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3538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zodone 150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7A5F4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02634551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DBC1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7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6114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xetine 60mg capsule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1B6EC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33D739EF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6F62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1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D820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triptyline 10mg Capsul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1DA7A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</w:t>
            </w:r>
          </w:p>
        </w:tc>
      </w:tr>
      <w:tr w:rsidR="00D51968" w:rsidRPr="002423E4" w14:paraId="77B61005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667D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9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A205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lipaxin 100mg capsules (Zentiva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7416E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21B81CF9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181B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1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9DA3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epramine 70mg/5ml oral suspension sugar fre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450B0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16208482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C364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9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C0A8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tonin 200mg tablets (Bristol-Myers Squibb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BCB3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7762275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81C2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1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E105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mipramine 10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4B3C9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22297AA9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C487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5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3D91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ustral 100mg tablets (Pfizer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B15A0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6C5C1D64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36F9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1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C2D8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oxapine 150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A4BD5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0FCDC82F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07E9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5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4304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fazodone 100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C1491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6707C82C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56DD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9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2D45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50mg/5ml oral solution sugar fre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949FA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/Prophylaxis Of Migraine</w:t>
            </w:r>
          </w:p>
        </w:tc>
      </w:tr>
      <w:tr w:rsidR="00D51968" w:rsidRPr="002423E4" w14:paraId="1D394E41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71D5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2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D9F3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ispin 30mg tablets (Organon Laboratorie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30B68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73AE2819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BD34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7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619F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40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E451C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3A926969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53A9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7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6C33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lipaxin 50mg capsules (Zentiva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B427D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5E55289A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2BD3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0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2635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zac 60mg capsules (Eli Lilly and Company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9D175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6B138BC5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3978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7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7F77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xepin 50mg capsule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E8F7D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34E63F2F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5EAD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1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F380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exor XL 150mg capsules (Pfizer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67E41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52AC72F6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2B11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5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F751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sulepin 25mg/5ml oral solution sugar fre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D1CF4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5ED7E136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33BA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1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4724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citalopram 20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0C3E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289B03D0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7B74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5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FC0E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anserin 30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8B6D6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1E814CEF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E14C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1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F3A4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25mg/5ml oral solution sugar fre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BB3E6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/Prophylaxis Of Migraine</w:t>
            </w:r>
          </w:p>
        </w:tc>
      </w:tr>
      <w:tr w:rsidR="00D51968" w:rsidRPr="002423E4" w14:paraId="537D64B3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1202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6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B3BE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pralex 20mg tablets (Lundbec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5EE8D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26903CE1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CF9D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0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8E27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citalopram 5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53F75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520442D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C414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2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0395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15mg orodispersible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3EF69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6BDF31B0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53F0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4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07C6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zodone 50mg/5ml oral solution sugar fre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0B151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317D0ED6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20EC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8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E644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45mg orodispersible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9CC3E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414F2EB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EF6F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8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4552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30mg orodispersible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40F64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77965E8B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015F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9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6BB3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15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9A9DD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61C49BB9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603D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684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E270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ispin SolTab 15mg orodispersible tablets (Merck Sharp &amp; Dohme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AE0F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0C4823DE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6F30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5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73AA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45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2C97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5CF8C1EF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4A74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9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15DE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phenazine 2mg with Amitriptyline 25mg tablet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B3E7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Antipsychotic Drugs/Tricyclic And Related Antidepressant Drugs</w:t>
            </w:r>
          </w:p>
        </w:tc>
      </w:tr>
      <w:tr w:rsidR="00D51968" w:rsidRPr="002423E4" w14:paraId="6CBF7E1A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4D21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9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C247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loxetine 60mg gastro-resistant capsule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F5227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/Treatment Of Diabetic Nephropathy And Neuropathy</w:t>
            </w:r>
          </w:p>
        </w:tc>
      </w:tr>
      <w:tr w:rsidR="00D51968" w:rsidRPr="002423E4" w14:paraId="3AF1BC72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5A6C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5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BF98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xepin 75mg capsule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0BD0F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5E1E1454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72CA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2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8778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loxetine 30mg gastro-resistant capsule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D673A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/Treatment Of Diabetic Nephropathy And Neuropathy</w:t>
            </w:r>
          </w:p>
        </w:tc>
      </w:tr>
      <w:tr w:rsidR="00D51968" w:rsidRPr="002423E4" w14:paraId="14BCB0F0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EC8E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2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D754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traline 50mg/5ml oral suspension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9AD5D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09C422CE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CAD1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6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95D9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lvidon 10mg Tablet (Organon Laboratorie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93F75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38D37E6F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7EE4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1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C475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afranil 10mg capsules (Novartis Pharmaceutical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AE8D8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114ACFF9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64B9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7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F46A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legron 10mg tablets (King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5A01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6AB5AD29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9397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7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EFC1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triptyline 25mg Capsul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A31CF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</w:t>
            </w:r>
          </w:p>
        </w:tc>
      </w:tr>
      <w:tr w:rsidR="00D51968" w:rsidRPr="002423E4" w14:paraId="308A6766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0EB5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9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2371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afranil 50mg capsules (Novartis Pharmaceutical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81AD6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465FDDAE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D7DD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5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2378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yptizol 25mg Tablet (Merck Sharp &amp; Dohme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9821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</w:t>
            </w:r>
          </w:p>
        </w:tc>
      </w:tr>
      <w:tr w:rsidR="00D51968" w:rsidRPr="002423E4" w14:paraId="3F5BEEA6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840B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5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6900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cordin 10 Tablet (Merck Sharp &amp; Dohme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0528F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</w:t>
            </w:r>
          </w:p>
        </w:tc>
      </w:tr>
      <w:tr w:rsidR="00D51968" w:rsidRPr="002423E4" w14:paraId="4F3C8A8D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F20B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5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6A7C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riptyline 5mg tablet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E757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</w:t>
            </w:r>
          </w:p>
        </w:tc>
      </w:tr>
      <w:tr w:rsidR="00D51968" w:rsidRPr="002423E4" w14:paraId="78FD6547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C31E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1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2DC8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cordin 5 Tablet (Merck Sharp &amp; Dohme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32C0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</w:t>
            </w:r>
          </w:p>
        </w:tc>
      </w:tr>
      <w:tr w:rsidR="00D51968" w:rsidRPr="002423E4" w14:paraId="7D02B23A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3595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9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744E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afranil SR 75mg tablets (Novartis Pharmaceutical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A699D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24C85EFC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C678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1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DC8F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franil 25mg tablets (Novartis Pharmaceutical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39ADA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3DD40EAC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0AF7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7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7E10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tofran 25mg Tablet (Novartis Pharmaceutical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105B1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</w:t>
            </w:r>
          </w:p>
        </w:tc>
      </w:tr>
      <w:tr w:rsidR="00D51968" w:rsidRPr="002423E4" w14:paraId="27D2EB5A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3BF3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8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C706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sipramine 25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23409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</w:t>
            </w:r>
          </w:p>
        </w:tc>
      </w:tr>
      <w:tr w:rsidR="00D51968" w:rsidRPr="002423E4" w14:paraId="048B2111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BAA5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4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3CDB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lvidon 20mg Tablet (Organon Laboratorie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798B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6E1BB319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0489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7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CAFC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lipaxin 50mg/5ml oral liquid (Sanofi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03B9D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0CF5EAAA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2C7B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3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44DE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yptizol 50mg Tablet (Merck Sharp &amp; Dohme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CBCD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</w:t>
            </w:r>
          </w:p>
        </w:tc>
      </w:tr>
      <w:tr w:rsidR="00D51968" w:rsidRPr="002423E4" w14:paraId="749E4E64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82BB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8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1C88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lvidon 30mg Tablet (Organon Laboratorie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77E1F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36103455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2381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4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E4AE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legron 25mg tablets (King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B7E12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077B3C00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478C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6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9F9E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mipramine 75mg modified-release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3FE2F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76F29E24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9874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1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72F8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afranil 25mg/5ml syrup (Novartis Pharmaceutical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7BA4A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547D5FC9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9D58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2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2291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mipramine 25mg/5ml oral solution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FFB6D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08FC9CC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07E0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872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FD4D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yptizol 10mg Tablet (Merck Sharp &amp; Dohme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53770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</w:t>
            </w:r>
          </w:p>
        </w:tc>
      </w:tr>
      <w:tr w:rsidR="00D51968" w:rsidRPr="002423E4" w14:paraId="7409D13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7570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3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1C3F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yptizol mr 75mg Modified-release capsule (Merck Sharp &amp; Dohme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7A535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</w:t>
            </w:r>
          </w:p>
        </w:tc>
      </w:tr>
      <w:tr w:rsidR="00D51968" w:rsidRPr="002423E4" w14:paraId="6321C459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C51E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7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F98E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yptizol 10mg/5ml sugar free Oral solution (Merck Sharp and Dohme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9013F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</w:t>
            </w:r>
          </w:p>
        </w:tc>
      </w:tr>
      <w:tr w:rsidR="00D51968" w:rsidRPr="002423E4" w14:paraId="44D7C2B5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66AE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2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0720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rmontil 10mg tablets (Sanofi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2E994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2712C42C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581D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8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2875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exor 75mg tablets (Wyeth Pharmaceuticals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E1E7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5252BC11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C8DC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3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7C1D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fazodone Starter pack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437F0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4E907FD1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5B5C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8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ACEA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ispin SolTab 30mg orodispersible tablets (Merck Sharp &amp; Dohme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6F48C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1266C9E4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4506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41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DC40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equan 10mg capsules (Pfizer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6325C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6A71FBCA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BFAD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94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2906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sulepin 75mg/5ml oral solution sugar fre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A7CC9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6ED8FEA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56D3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18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CBCD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riptyline 10mg tablet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54B5D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</w:t>
            </w:r>
          </w:p>
        </w:tc>
      </w:tr>
      <w:tr w:rsidR="00D51968" w:rsidRPr="002423E4" w14:paraId="52B33F23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E650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95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56F1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val 20mg Tablet (Bencar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49BA0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798DDE4B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9FED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96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2C29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mbitrol 10 Capsule (Roche Product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F188F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28DAC490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5D3D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11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D9F6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valan 50mg Tablet (AstraZeneca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9DFC8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044772DD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3980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12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C754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verin 100mg tablets (Mylan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CD155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245895F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E389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12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EBEF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equan 50mg capsules (Pfizer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0109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261D99E0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E184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12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5EC5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equan 25mg capsules (Pfizer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91815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1E7CB81B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4E6D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19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90B6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val 30mg Tablet (Bencar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84F08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509CE2FE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FA14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22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9EBF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utriptyline 25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F3DA7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71ABF42A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D146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30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3622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loxazine hcl 50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8F2EA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4282EAF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2E47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35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2C68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ventyl 25mg Capsule (Eli Lilly and Company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7E0A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</w:t>
            </w:r>
          </w:p>
        </w:tc>
      </w:tr>
      <w:tr w:rsidR="00D51968" w:rsidRPr="002423E4" w14:paraId="3D39334C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D06A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36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6323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val 10mg Tablet (Bencar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0CB6E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5BBBCCA6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1B9A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54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C541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ventyl 10mg/5ml Liquid (Eli Lilly and Company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221E8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</w:t>
            </w:r>
          </w:p>
        </w:tc>
      </w:tr>
      <w:tr w:rsidR="00D51968" w:rsidRPr="002423E4" w14:paraId="789382FC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6D07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15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7A4F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mbalta 30mg gastro-resistant capsules (Eli Lilly and Company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F913D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/Treatment Of Diabetic Nephropathy And Neuropathy</w:t>
            </w:r>
          </w:p>
        </w:tc>
      </w:tr>
      <w:tr w:rsidR="00D51968" w:rsidRPr="002423E4" w14:paraId="072EAAA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4F5B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23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3EE4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lafaxine 37.5mg/5ml oral suspension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8465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7C69F761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5B3F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39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5E8C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endis 50mg Tablet (Wyeth Pharmaceuticals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F7F78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2661032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44DC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51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9C48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equan 75mg capsules (Pfizer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66AEE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10D2F8F0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2CF1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53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EF8E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mbitrol 5 Capsule (Roche Product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05AAA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3B4E4240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4C61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74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0FF7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xactin 20mg capsules (Discovery Pharmaceuticals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5ED5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7357ADD0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0547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84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50A1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mbalta 60mg gastro-resistant capsules (Eli Lilly and Company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0B1F4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/Treatment Of Diabetic Nephropathy And Neuropathy</w:t>
            </w:r>
          </w:p>
        </w:tc>
      </w:tr>
      <w:tr w:rsidR="00D51968" w:rsidRPr="002423E4" w14:paraId="61DD7A67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3EC0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16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30FA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dronax 4mg tablets (Pfizer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B5EB7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61593537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DBF3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26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DC69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ispin SolTab 45mg orodispersible tablets (Merck Sharp &amp; Dohme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7B937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137B82FD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B6EB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38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29C3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endis 25mg Tablet (Wyeth Pharmaceuticals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F1BD5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2F5959B3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CD7C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1563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E21F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thapax 75 tablets (Ashbourne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AD20F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6D1574E1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2F01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15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231F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15mg/ml oral solution sugar fre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3E217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49DF7391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1C47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32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BC6D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phenazine 2mg with Amitriptyline 10mg tablet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8722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Antipsychotic Drugs/Tricyclic And Related Antidepressant Drugs</w:t>
            </w:r>
          </w:p>
        </w:tc>
      </w:tr>
      <w:tr w:rsidR="00D51968" w:rsidRPr="002423E4" w14:paraId="186CC4D5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16D2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18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42A3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ventyl 10mg Capsule (Eli Lilly and Company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50FD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</w:t>
            </w:r>
          </w:p>
        </w:tc>
      </w:tr>
      <w:tr w:rsidR="00D51968" w:rsidRPr="002423E4" w14:paraId="068E282B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7D52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31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A093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oxapine 25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09C6F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36CBFEFD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7A4E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34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F17D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25mg / Chlordiazepoxide 10mg capsule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2D46C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0BEF76D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1FBE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93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9145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vadyne 25mg Tablet (Wyeth Pharmaceuticals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E6ED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03CC2342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EE12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16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1A21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sulepin 25mg/5ml mixtur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31F7F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50ABBB50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13F7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18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CA3A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zodone 100mg capsules (Mylan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00FD2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0132504E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DC59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18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2811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xetine 20mg capsules (A A H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FD2AE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2A0E23D9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F73D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18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AC43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sulepin 75mg tablets (Actavi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716AF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4FA400E1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2015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47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B3C3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xetine 20mg capsules (Ranbaxy (UK)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174A1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551A3D43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2A10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77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7D1C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10mg/ml injection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8538D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46406F2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D199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2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C99E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mical 25mg Tablet (Berk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985D8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</w:t>
            </w:r>
          </w:p>
        </w:tc>
      </w:tr>
      <w:tr w:rsidR="00D51968" w:rsidRPr="002423E4" w14:paraId="225D956B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53A8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5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2530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citalopram 10mg/ml oral drops sugar fre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94B62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65C15C0B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9E0C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57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1C20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phenazine with nortriptyline 500microgramswith10mg Tablet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E8C19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243868DD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4FE5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08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E427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12.5mg / Chlordiazepoxide 5mg capsule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8E0E5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48EE67F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BBE8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15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A000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aden 75mg tablets (Opus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F564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533A8084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75E1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35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0D59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endis 100mg Tablet (Wyeth Pharmaceuticals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F083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66374F3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128B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81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2AE8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padine 75mg tablets (Teva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E023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3B7D7CBA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6F86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82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35D5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padine 25mg capsules (Teva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0536E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607CD5B1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6B64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07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B78F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10mg/5ml Oral solution (Rosemont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B8366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</w:t>
            </w:r>
          </w:p>
        </w:tc>
      </w:tr>
      <w:tr w:rsidR="00D51968" w:rsidRPr="002423E4" w14:paraId="5DC3F3F5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EC80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42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CC7D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sulepin 25mg capsules (A A H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BD415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19B2465D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2DF0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13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33EB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25mg tablets (Kent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A32F9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/Prophylaxis Of Migraine</w:t>
            </w:r>
          </w:p>
        </w:tc>
      </w:tr>
      <w:tr w:rsidR="00D51968" w:rsidRPr="002423E4" w14:paraId="59793A43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2115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14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FE8E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10mg tablets (Actavi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5FB5F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/Prophylaxis Of Migraine</w:t>
            </w:r>
          </w:p>
        </w:tc>
      </w:tr>
      <w:tr w:rsidR="00D51968" w:rsidRPr="002423E4" w14:paraId="6A80A090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CF28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14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03AB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25mg tablets (Actavi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98859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/Prophylaxis Of Migraine</w:t>
            </w:r>
          </w:p>
        </w:tc>
      </w:tr>
      <w:tr w:rsidR="00D51968" w:rsidRPr="002423E4" w14:paraId="726877F2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C932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2414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6D72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25mg tablets (Teva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9AB2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/Prophylaxis Of Migraine</w:t>
            </w:r>
          </w:p>
        </w:tc>
      </w:tr>
      <w:tr w:rsidR="00D51968" w:rsidRPr="002423E4" w14:paraId="29CCF53C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E6B4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15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5B5F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10mg tablets (Teva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3A425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/Prophylaxis Of Migraine</w:t>
            </w:r>
          </w:p>
        </w:tc>
      </w:tr>
      <w:tr w:rsidR="00D51968" w:rsidRPr="002423E4" w14:paraId="600A5C8D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8D7D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68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C185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avil 10mg Tablet (DDSA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D6F0E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</w:t>
            </w:r>
          </w:p>
        </w:tc>
      </w:tr>
      <w:tr w:rsidR="00D51968" w:rsidRPr="002423E4" w14:paraId="6C0421D3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D7FC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70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C37C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ndol 15mg Tablet (Wyeth Pharmaceuticals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5C85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78D5C41A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2828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72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65E0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endis 150mg Tablet (Wyeth Pharmaceuticals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1ABB9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549EA850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108D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44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DE40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mont 70mg/5ml oral suspension (Rosemont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1769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7F5EF366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BE6C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01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0E80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20mg tablets (Sandoz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189C4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76C38C26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C900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05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E660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pralex 10mg/ml oral drops (Lundbec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D4D19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091A06DA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4865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21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381A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mical 10mg Tablet (Berk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23578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</w:t>
            </w:r>
          </w:p>
        </w:tc>
      </w:tr>
      <w:tr w:rsidR="00D51968" w:rsidRPr="002423E4" w14:paraId="18584B92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58CE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00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B13C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mical 50mg Tablet (Berk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23997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</w:t>
            </w:r>
          </w:p>
        </w:tc>
      </w:tr>
      <w:tr w:rsidR="00D51968" w:rsidRPr="002423E4" w14:paraId="1C7CD249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7E13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47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848F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prindole hc 15mg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3C582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2FA1C009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C0DF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73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18A1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prindole hc 30mg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B4C79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6E3DD522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0D95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33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E775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zodone 50mg capsules (Mylan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4CF9F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4E9C54DC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6796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75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C4E9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xoran 20mg Tablet (Ranbaxy (UK)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FDF75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1F905E5D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04F1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78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7170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nflutin 20mg capsules (Ranbaxy (UK)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B09B5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47AB50C9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0E81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85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34BD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zodone 150mg tablets (Teva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20A8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7E088B1F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7042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87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699B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sulepin 25mg capsules (Mylan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4DE7F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76A43D4B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E0E1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25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E419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xetine 20mg/5ml oral solution (Teva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65C00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6F4AEC4F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0698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37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CF62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aden 25mg capsules (Opus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BD9B0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07774636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8757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98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ECC9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zodone 150mg tablets (Mylan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A9FF5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2C228CE3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D2EA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67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4915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ndol 30mg Tablet (Wyeth Pharmaceuticals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999E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4AE16010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3A30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82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11C3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sulepin 25mg capsules (IVAX Pharmaceutical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4C61E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177DC4ED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F26B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82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C4F3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sulepin 75mg tablets (IVAX Pharmaceutical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693B8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7E57FC1F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882B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12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BF01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sulepin 75mg tablets (A A H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75A81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5D81D0CC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03BC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40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3222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traline 50mg tablets (A A H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13317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0E6FECB7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3FAF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43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00CA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25mg Tablet (Sussex Pharmaceutical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16517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</w:t>
            </w:r>
          </w:p>
        </w:tc>
      </w:tr>
      <w:tr w:rsidR="00D51968" w:rsidRPr="002423E4" w14:paraId="35AAED49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8D54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45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B432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utriptyline 50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D510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73B1AF7E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DDEA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54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2FA3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xoran 10mg Tablet (Ranbaxy (UK)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6ED12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6F9E6D9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65A7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84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8DA5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10mg tablets (Actavi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D69BD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0DD9DDDF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F5CD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3286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8E73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ipramine 10mg tablets (Teva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A02C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octurnal Enuresis</w:t>
            </w:r>
          </w:p>
        </w:tc>
      </w:tr>
      <w:tr w:rsidR="00D51968" w:rsidRPr="002423E4" w14:paraId="4C2B9E0E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1695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89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3D4D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oxetine 20mg tablets (Actavi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96E5C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14AC3B04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B68B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07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DD27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licium 20mg capsules (Opus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09EE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1B4B22A0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0C60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07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A79A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aminil 10mg Tablet (DDSA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AA7F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Drugs For Urinary Frequency, Enuresis, And Incontinence</w:t>
            </w:r>
          </w:p>
        </w:tc>
      </w:tr>
      <w:tr w:rsidR="00D51968" w:rsidRPr="002423E4" w14:paraId="2C223A8D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C10D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09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E00B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10mg tablets (A A H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E1756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/Prophylaxis Of Migraine</w:t>
            </w:r>
          </w:p>
        </w:tc>
      </w:tr>
      <w:tr w:rsidR="00D51968" w:rsidRPr="002423E4" w14:paraId="5149B8C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CF3E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16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51BF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sulepin 25mg capsules (Sandoz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DA32D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7017398E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2BCC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33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0FC4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45mg tablets (A A H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A1AE9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25BC95F4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7DF6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41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2D5D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xetine 20mg capsules (Zentiva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1E434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59AE3646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17D2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62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BB80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50mg tablets (Teva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0DE55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/Prophylaxis Of Migraine</w:t>
            </w:r>
          </w:p>
        </w:tc>
      </w:tr>
      <w:tr w:rsidR="00D51968" w:rsidRPr="002423E4" w14:paraId="6AF98F2E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4FBA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72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67EB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10mg tablets (IVAX Pharmaceutical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939C2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0C9D1889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6D16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77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BE8E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zit 20mg/5ml oral solution (Pinewood Healthcare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3D91E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245FB294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301E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97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DF03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oxetine 20mg tablets (Mylan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51EE9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49613DC9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29AC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00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7A06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zodone 50mg capsules (A A H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245ED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7E6FD7D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C13B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04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C8A8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epramine 70mg tablets (A A H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A2D7D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7AFC6FA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8659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05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E2FE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sulepin 75mg tablets (Teva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01618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681877CC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4712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10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6899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50mg tablets (Wockhardt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A23B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/Prophylaxis Of Migraine</w:t>
            </w:r>
          </w:p>
        </w:tc>
      </w:tr>
      <w:tr w:rsidR="00D51968" w:rsidRPr="002423E4" w14:paraId="0A4BF119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8AAE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12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1E31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25mg tablets (Wockhardt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1F4E0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/Prophylaxis Of Migraine</w:t>
            </w:r>
          </w:p>
        </w:tc>
      </w:tr>
      <w:tr w:rsidR="00D51968" w:rsidRPr="002423E4" w14:paraId="1E9BC05A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D022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18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80E2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50mg tablets (Kent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40C62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/Prophylaxis Of Migraine</w:t>
            </w:r>
          </w:p>
        </w:tc>
      </w:tr>
      <w:tr w:rsidR="00D51968" w:rsidRPr="002423E4" w14:paraId="048AA74E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F11B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19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85FB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25mg Tablet (Berk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CEA70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</w:t>
            </w:r>
          </w:p>
        </w:tc>
      </w:tr>
      <w:tr w:rsidR="00D51968" w:rsidRPr="002423E4" w14:paraId="0F561292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0FBE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20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DB3D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xetine 20mg capsules (Genus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881BE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55701B96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3158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21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D8F2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xetine 20mg/5ml oral solution (A A H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953C9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0D5FE147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F33F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22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968D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ipramine 10mg tablets (Actavi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7DF56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octurnal Enuresis</w:t>
            </w:r>
          </w:p>
        </w:tc>
      </w:tr>
      <w:tr w:rsidR="00D51968" w:rsidRPr="002423E4" w14:paraId="15D5E3B7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21E2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22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BDBA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sulepin 25mg capsules (Teva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7019E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32824BEB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DAAB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22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BE48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25mg/5ml oral solution sugar free (Rosemont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B275F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/Prophylaxis Of Migraine</w:t>
            </w:r>
          </w:p>
        </w:tc>
      </w:tr>
      <w:tr w:rsidR="00D51968" w:rsidRPr="002423E4" w14:paraId="33CD7E34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7392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3424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7A11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mipramine 25mg capsules (A A H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CFEF2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22941F43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F672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25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45FD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50mg/5ml oral solution sugar free (Rosemont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C8E19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/Prophylaxis Of Migraine</w:t>
            </w:r>
          </w:p>
        </w:tc>
      </w:tr>
      <w:tr w:rsidR="00D51968" w:rsidRPr="002423E4" w14:paraId="045FBD54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0207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27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92D0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50mg tablets (A A H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10BD5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/Prophylaxis Of Migraine</w:t>
            </w:r>
          </w:p>
        </w:tc>
      </w:tr>
      <w:tr w:rsidR="00D51968" w:rsidRPr="002423E4" w14:paraId="3BA8A27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EF5E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28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CE6E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xetine 20mg capsules (Mylan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2FE0A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39E9D63E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DB17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29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DA38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xetine 20mg capsules (IVAX Pharmaceutical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6691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203A0F71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CE84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35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7F13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oxetine 20mg tablets (IVAX Pharmaceutical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E9E42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3873FD36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F14C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35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CEF0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ipramine 25mg tablets (Actavi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9FBF6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octurnal Enuresis</w:t>
            </w:r>
          </w:p>
        </w:tc>
      </w:tr>
      <w:tr w:rsidR="00D51968" w:rsidRPr="002423E4" w14:paraId="2B2D79A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5C95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35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B29A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20mg tablets (A A H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A24A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7A1F318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0EB1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40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788A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10mg tablets (Wockhardt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24A74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/Prophylaxis Of Migraine</w:t>
            </w:r>
          </w:p>
        </w:tc>
      </w:tr>
      <w:tr w:rsidR="00D51968" w:rsidRPr="002423E4" w14:paraId="4DEDC2D0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C361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41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45B7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10mg tablets (Zentiva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68E4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1FF670D2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7912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41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8A57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20mg tablets (Mylan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FA7D4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7AFF7F91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2E50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41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A2FD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oxetine 20mg tablets (A A H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A1835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3E6BDCD7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DE77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42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5C1E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zodone 50mg capsules (Zentiva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DB168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60035673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3F9E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43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6C59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10mg tablets (Mylan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643CA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28F6EDBA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8713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45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C12F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xetine 20mg capsules (Teva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13CD2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31F3B645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ABD3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46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95C6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40mg tablets (Sandoz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B3742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30F08DA7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43FF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47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7E5B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zodone 150mg tablets (Zentiva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378DC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17FB15A6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7119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47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9AF9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25mg Tablet (Regent Laboratorie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2B589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</w:t>
            </w:r>
          </w:p>
        </w:tc>
      </w:tr>
      <w:tr w:rsidR="00D51968" w:rsidRPr="002423E4" w14:paraId="0616C94D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A42B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49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E564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10mg Tablet (Neo Laboratorie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09592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6444B4E0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5387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49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4B8A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10mg tablets (Sandoz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C9CB5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222B4712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BEF8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50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02AE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25mg tablets (IVAX Pharmaceutical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B20EF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4CD127B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233A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52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3D39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sulepin 75mg tablets (Mylan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9774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3AFA2D52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DAAA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57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8258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epramine 70mg tablets (IVAX Pharmaceutical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47E9E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723A854E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965E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58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8055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zodone 100mg capsules (A A H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1EF6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693F69E9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8EC5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58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F616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10mg tablets (A A H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8952A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0A22BA7E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F00F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58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3C33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oxetine 30mg tablets (A A H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5E302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686D55B6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9238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60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3DA6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40mg tablets (Mylan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DEF98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604D5F80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E097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63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F39F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50mg tablets (Actavi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E55C7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/Prophylaxis Of Migraine</w:t>
            </w:r>
          </w:p>
        </w:tc>
      </w:tr>
      <w:tr w:rsidR="00D51968" w:rsidRPr="002423E4" w14:paraId="140CDDBE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591C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3464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68F2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sulepin 25mg capsules (Sovereign Medical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EC1C7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27B88BEE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36B7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64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E528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sulepin 25mg capsules (Almus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FE107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0A66CD37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D00C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67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2B70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epramine 70mg tablets (Sterwin Medicines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4ED0D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14813E57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B610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72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5AC7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20mg Tablet (Neo Laboratorie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66584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1B92E7B2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14AB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73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C811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10mg tablets (Kent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1EA37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/Prophylaxis Of Migraine</w:t>
            </w:r>
          </w:p>
        </w:tc>
      </w:tr>
      <w:tr w:rsidR="00D51968" w:rsidRPr="002423E4" w14:paraId="1230EB9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F557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74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F3AE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sulepin 25mg capsules (Actavi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3AD6C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02DD5D27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AD42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78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99CE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25mg tablets (A A H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547B9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/Prophylaxis Of Migraine</w:t>
            </w:r>
          </w:p>
        </w:tc>
      </w:tr>
      <w:tr w:rsidR="00D51968" w:rsidRPr="002423E4" w14:paraId="234D10E5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B459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81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9499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ipramine 25mg tablets (A A H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9C666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octurnal Enuresis</w:t>
            </w:r>
          </w:p>
        </w:tc>
      </w:tr>
      <w:tr w:rsidR="00D51968" w:rsidRPr="002423E4" w14:paraId="7B2B3CA7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DF2D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82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AE1A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20mg tablets (Zentiva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07812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1EED7061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2C50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84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CBEC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xetine 20mg capsules (Tillomed Laboratorie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EFAEF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089582FA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CECA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85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F1A4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xetine 60mg capsules (Mylan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019A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142F445E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E59B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86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53B8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mipramine 10mg capsules (A A H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9160A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109BA022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E8F9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87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815C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20mg tablets (Actavi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79569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6DF37EE3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AFAA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87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F1C1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ipramine 25mg Tablet (C P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520AF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Drugs For Urinary Frequency, Enuresis, And Incontinence</w:t>
            </w:r>
          </w:p>
        </w:tc>
      </w:tr>
      <w:tr w:rsidR="00D51968" w:rsidRPr="002423E4" w14:paraId="4B921A76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7B5D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91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7B7D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10mg Tablet (Berk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3CE67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</w:t>
            </w:r>
          </w:p>
        </w:tc>
      </w:tr>
      <w:tr w:rsidR="00D51968" w:rsidRPr="002423E4" w14:paraId="2E3D89F7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E00E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95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658B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epramine 70mg tablets (Actavi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55AE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2341280D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2A31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96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7B74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20mg tablets (Teva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01CE5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1BC117DF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A50A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97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570B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20mg tablets (Niche Generic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1BFA0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49D26D37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D891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02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0672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oxetine 10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34246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6F3537AA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4C58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11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9964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oxat 10mg tablets (GlaxoSmithKline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69595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5980554C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559F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25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A01A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epin 25mg capsules (Marlborough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EF741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37A44393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538E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49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4A5C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epin 50mg capsules (Marlborough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95F92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5EB04A6E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1289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74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EAF3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40mg tablets (A A H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50868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7E58BF8F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4573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89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1EEF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xetine 20mg/5ml oral solution sugar fre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90604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18D5DEC9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9D7A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25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3ABB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zep 20mg/5ml oral solution (Chemidex Pharma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04BBA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3CB6A339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0920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27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FA5B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mipramine 50mg/5ml oral suspension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4F84E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1D9A979B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0A83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89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1E5A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xetine 20mg Capsule (Milpharm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4F152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5F764BE5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6CD5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3914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0F0C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triptyline 10mg/5ml Liquid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2D306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</w:t>
            </w:r>
          </w:p>
        </w:tc>
      </w:tr>
      <w:tr w:rsidR="00D51968" w:rsidRPr="002423E4" w14:paraId="2F20E134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A6B4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35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3646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lafaxine 75mg modified-release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EBD4C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56CDD3C1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C648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36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86FD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lafaxine 150mg modified-release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6A5A7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35C0E4E7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1760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77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96EA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faxin XL 75mg capsules (Genus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74938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20A27552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A39A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80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1827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faxin XL 150mg capsules (Genus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628A7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0BA7CAEF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B9EC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4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7504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ePax XL 75mg tablets (Dexcel-Pharma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E68D0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559BADAF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0DE5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4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F375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ePax XL 150mg tablets (Dexcel-Pharma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B5FE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1C58123F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3015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5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66C1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lafaxine 225mg modified-release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DD599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305E24A7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0BAA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5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6D22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lalic XL 75mg tablets (Ethypharm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A2804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522657E4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0F69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6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16D4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lalic XL 150mg tablets (Ethypharm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A15E2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71401B4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6A90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9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F84A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sir XL 150mg capsules (Morningside Healthcare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FDD78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38E87AD2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39F6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16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8059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30mg tablets (Actavi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C6340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4764DCB9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CABB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16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3AA9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oxetine 30mg tablets (Actavi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48EBE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13BF0C59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48CE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27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E891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sir XL 75mg capsules (Morningside Healthcare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EAF12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4607442A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97EC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29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0BCC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ldoxan 25mg tablets (Servier Laboratorie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80CFE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174457C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EDB9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39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A417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50mg Tablet (Berk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F1CE5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</w:t>
            </w:r>
          </w:p>
        </w:tc>
      </w:tr>
      <w:tr w:rsidR="00D51968" w:rsidRPr="002423E4" w14:paraId="056BFE13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85E4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40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5ED0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lalic XL 225mg tablets (Ethypharm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450C8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776B395F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EC44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49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D3D3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omelatine 25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29498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3C06CADC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4ED8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51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8D27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axx XL 150mg capsules (AMCo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F268E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25DAF57D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1396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51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327D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axx XL 75mg capsules (AMCo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B2DD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4FA0858A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8887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51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7FEB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xarin XL 150mg capsules (Mylan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3A93F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79BDF6CD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FED0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72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5F77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citalopram 20mg/ml oral drops sugar fre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3981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0E01421E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217E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76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ABA8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ePax 37.5mg tablets (Dexcel-Pharma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291D5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281AFB86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2330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77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D050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xepin 25mg/5ml oral suspension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71485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59D28F70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008E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81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2CC8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rdcaps XL 75mg capsules (IXL Pharma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E2B5E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6AAAC255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590C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81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115D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rdcaps XL 150mg capsules (IXL Pharma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08FD5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47A4CF3B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E1C8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89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A601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oxetine 20mg tablets (Genus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4E010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41E5AEC1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EE95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91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B9A5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ePax 75mg tablets (Dexcel-Pharma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B9666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21E46FEC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E0AF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03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6777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domel XL 75mg capsules (Teva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13D96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64F53D0A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66EB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4106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1AB2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pralex 20mg/ml oral drops (Lundbec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101F6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5D15A112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3A07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29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EF9E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litid XL 75mg capsules (Actavi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5C724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046B69A7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1061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31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3259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domel XL 150mg capsules (Teva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653D9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7B6A001D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0D98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40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5C9D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ipramine 25mg tablets (Teva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C0C20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octurnal Enuresis</w:t>
            </w:r>
          </w:p>
        </w:tc>
      </w:tr>
      <w:tr w:rsidR="00D51968" w:rsidRPr="002423E4" w14:paraId="23873D36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3463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52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A1C4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10mg tablets (Teva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B9747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31C8EFE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3FFD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56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B5A1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mipramine 25mg capsules (IVAX Pharmaceutical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BDC8E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1273A84E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8533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59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D978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mipramine 50mg capsules (IVAX Pharmaceutical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B36D6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4307D1D5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C75D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60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20AE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zodone 50mg capsules (Teva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9308A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346EB93D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9BEF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62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F8A0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epramine 70mg Tablet (Teva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F2441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41C4C04C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53B0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62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5EAD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mipramine 10mg capsules (IVAX Pharmaceutical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EDA2C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75B3F361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1F64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68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102D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ipramine 10mg tablets (A A H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7BDA9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octurnal Enuresis</w:t>
            </w:r>
          </w:p>
        </w:tc>
      </w:tr>
      <w:tr w:rsidR="00D51968" w:rsidRPr="002423E4" w14:paraId="1986061D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CBB2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70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4F58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zodone 100mg capsules (Teva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C0986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70010FD1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5555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71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8878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zodone 100mg capsules (Zentiva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54A5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790FCC0C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8B19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72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1169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25mg Tablet (Celltech Pharma Europe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B7B2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</w:t>
            </w:r>
          </w:p>
        </w:tc>
      </w:tr>
      <w:tr w:rsidR="00D51968" w:rsidRPr="002423E4" w14:paraId="4282896B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3DC7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07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EE2F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25mg tablets (Almus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59D5A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/Prophylaxis Of Migraine</w:t>
            </w:r>
          </w:p>
        </w:tc>
      </w:tr>
      <w:tr w:rsidR="00D51968" w:rsidRPr="002423E4" w14:paraId="6EA3543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EB44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10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7AD1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xetine 20mg capsules (Niche Generic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71668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4784FE4F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2CA4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22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76C8D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mipramine 10mg tablets (A A H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442D7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7CA85042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CEC1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24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B4FC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ipramine 25mg/5ml oral solution sugar fre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0826D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octurnal Enuresis</w:t>
            </w:r>
          </w:p>
        </w:tc>
      </w:tr>
      <w:tr w:rsidR="00D51968" w:rsidRPr="002423E4" w14:paraId="37B09AEF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BEAD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38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C0AB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traline 50mg tablets (Actavi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34667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2117781A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4A18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39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5CF0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25mg Tablet (Crosspharma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3F33E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</w:t>
            </w:r>
          </w:p>
        </w:tc>
      </w:tr>
      <w:tr w:rsidR="00D51968" w:rsidRPr="002423E4" w14:paraId="4994655A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74A7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49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0D34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xetine 10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73EE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44615B8B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1143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60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0AE9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xarin XL 75mg capsules (Mylan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683F7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0F323ACD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1C1E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66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8B60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10mg tablets (Almus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BEEBA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25CC72B6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68D3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73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50A9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sulepin 75mg tablets (Almus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3395D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49544BA7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9865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80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453E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xetine 20mg/5ml oral solution (IVAX Pharmaceutical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2E47D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026AAD33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7210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02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A0D5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sulepin 100mg/5ml oral solution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D89C1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084ADBD5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3293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20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0D27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lafaxine 75mg modified-release capsules (Sandoz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7D608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06E2CDF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035A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23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6EEC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45mg orodispersible tablets (Teva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3417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5B58C55F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459D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23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86B0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45mg orodispersible tablets (A A H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E82B2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00B9CDBF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8BE2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4323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2D20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45mg orodispersible tablets (Actavi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12374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4558CBDA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6B92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23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9264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15mg orodispersible tablets (Teva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E9C8E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096934F1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142F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23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3A0C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15mg tablets (A A H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AD279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167E1439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0B1E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24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4E4A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15mg orodispersible tablets (Aurobindo Pharma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47AF6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4108315B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A951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24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5762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15mg tablets (Genus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2B360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2DC41AB3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A54D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24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57B5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15mg orodispersible tablets (Genus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9C47F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3016D61F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1015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24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D6F4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45mg orodispersible tablets (Genus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2B64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1851CB2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13C6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24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8014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15mg orodispersible tablets (Focus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5FF59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3D5E6523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B7E7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25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0941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30mg orodispersible tablets (A A H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F35C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5325A6BA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ACDB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25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4170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15mg orodispersible tablets (A A H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3CD3E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73035BD2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A1A4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25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F783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45mg orodispersible tablets (Focus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41FC4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59CB4002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67B4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25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4338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15mg tablets (Teva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988A1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3CAE1247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37D6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33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F52E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lafaxine 150mg modified-release capsules (Sandoz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C4A61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46EE3BB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FF99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51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81BB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voxamine 100mg tablets (IVAX Pharmaceutical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BCB97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48C2EC3B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5E6D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51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5E6F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40mg Tablet (Neo Laboratorie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ADDFC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3D08B92D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D6B8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53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3CB1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epramine 70mg/5ml Oral suspension (Rosemont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2836E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6D2077D2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4BF4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56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9D42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mipramine 10mg capsules (Teva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D27E5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5AF9988A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1A84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67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08DE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litid XL 150mg capsules (Actavi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1551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140164AF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DC06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96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BC45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aven XL 75mg capsules (Forum Product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897B8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33BCD15F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0443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85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51BF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sulepin 25mg capsules (Kent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E987C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0F39457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8FAF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86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073D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voxamine 100mg tablets (Actavi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94CF0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49B7EF95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ABB8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93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7EC1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laneo XL 150mg capsules (Kent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969AD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75FB4892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F09E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93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B0C6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laneo XL 75mg capsules (Kent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6A095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092DFF63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BFE1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94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F149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traline 100mg tablets (Teva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6B295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69557BC3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B1E5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22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8550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40mg tablets (Niche Generic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31B28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6F64D4C5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9C47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22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2689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xetine 20mg capsules (Sandoz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22EA9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3DA3025B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37F6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22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C6E2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mipramine 25mg tablets (A A H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AF482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006C1E8A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E42E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4523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8D28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10mg tablets (IVAX Pharmaceutical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1A3F6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735F8854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C458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24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380F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10mg Tablet (Sussex Pharmaceutical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768E2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</w:t>
            </w:r>
          </w:p>
        </w:tc>
      </w:tr>
      <w:tr w:rsidR="00D51968" w:rsidRPr="002423E4" w14:paraId="0F50C690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E03B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24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2420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xetine 20mg capsules (Fannin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AD9C2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59A49CCE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E490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28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516D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10mg tablets (Niche Generic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93860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6DC234F3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0743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30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617C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40mg tablets (Teva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9F11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2C637976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6405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31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E4EF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xetine 20mg capsules (Wockhardt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78CDA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47F64835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77DC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31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13A4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mipramine 50mg capsules (A A H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64AF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5AD6E87D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D03E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32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A946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xetine 20mg capsules (Actavi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CCA3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25ABE09E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1DFF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35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92D4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mipramine 25mg capsules (Teva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A6830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571F6C9F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4C58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66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A5B0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efex XL 150mg capsules (Chiesi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301F9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5070E165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6EE5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73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1ADF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sulepin 25mg/5ml Oral solution (Rosemont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A8444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4F76C8B7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3BE7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80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F1F8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lafaxine 37.5mg modified-release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9ED6F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33F71A0F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EE50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81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5217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lalic XL 37.5mg tablets (Ethypharm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2EAD1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2BCD45AB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F8BE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91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6668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traline 50mg tablets (Almus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7DB19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48D5979A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6870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95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857C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efex XL 75mg capsules (Chiesi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BC3DC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61A8E365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5D02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66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E4C0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15mg tablets (Arrow Generic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720F9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07187FC4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88C1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80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3CFA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10mg/5ml oral solution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256CC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/Prophylaxis Of Migraine</w:t>
            </w:r>
          </w:p>
        </w:tc>
      </w:tr>
      <w:tr w:rsidR="00D51968" w:rsidRPr="002423E4" w14:paraId="43FE2E57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A49C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81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C833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10mg/5ml oral suspension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30330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/Prophylaxis Of Migraine</w:t>
            </w:r>
          </w:p>
        </w:tc>
      </w:tr>
      <w:tr w:rsidR="00D51968" w:rsidRPr="002423E4" w14:paraId="22204E13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49AA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92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D7A0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40mg tablets (Zentiva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ECFA1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73E5C086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FE8A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97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DEA0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50mg tablets (IVAX Pharmaceutical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8A6DA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7D94D5CA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7D1E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97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BB90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40mg tablets (Actavi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5E090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2A381D2D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AB2A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36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4655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anserin 20mg Tablet (Berk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0AF0C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1023E255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41B9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94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269D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30mg tablets (A A H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205C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63AD0D1C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E9E3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96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8547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15mg/ml oral solution sugar free (Rosemont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CFA59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5FADA7FE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CD0C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02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2217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20mg tablets (Almus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A6411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54433ED9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2AC3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04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6134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voxamine 100mg tablets (A A H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E34F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3C74B5DB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EF77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06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8EBB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oral solution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6E67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</w:t>
            </w:r>
          </w:p>
        </w:tc>
      </w:tr>
      <w:tr w:rsidR="00D51968" w:rsidRPr="002423E4" w14:paraId="57D88F37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15CB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4819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F91C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nfaxine XL 75mg capsules (Ranbaxy (UK)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783D0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58E55ED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B03D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21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F97F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triptyline 25mg tablets (A A H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69DED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octurnal Enuresis</w:t>
            </w:r>
          </w:p>
        </w:tc>
      </w:tr>
      <w:tr w:rsidR="00D51968" w:rsidRPr="002423E4" w14:paraId="0A2FECBC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464D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22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CE31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zac 20mg capsules (Lexon (UK)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1E876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49BD79C0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9912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69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19EF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15mg orodispersible tablets sugar fre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C4CDD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118AFAF1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48ED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16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7E07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10mg tablets (Alliance Healthcare (Distribution)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BD8D9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25F043EB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997A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51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B28E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lablue XL 75mg capsules (Bluefish Pharmaceuticals AB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BD8FD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6BFB09AA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A585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51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B4CB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traline 100mg/5ml oral suspension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A8C7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501E9A07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EC28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82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AAEE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45mg orodispersible tablets sugar fre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4D4A5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3C38EE0D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7E17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08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0C99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lablue XL 150mg capsules (Bluefish Pharmaceuticals AB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3D897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78C6C702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1305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72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8DF6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sulepin 25mg/5ml oral solution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F9C95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0A18C7B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D9CF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89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C5E8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ispin SolTab 15mg orodispersible tablets (Necessity Supplie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2C83E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2FFB489E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2A57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93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305A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lafaxine 150mg/5ml oral solution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D74E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654D5E5A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DA8C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28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153F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exor XL 150mg capsules (Waymade Healthcare Plc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E9A2C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3FAF4906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990C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36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3828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lafaxine 37.5mg tablets (Ranbaxy (UK)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327EC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26E3562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13F2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38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1780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loxetine 60mg gastro-resistant capsules (Sigma Pharmaceuticals Plc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6F78A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/Treatment Of Diabetic Nephropathy And Neuropathy</w:t>
            </w:r>
          </w:p>
        </w:tc>
      </w:tr>
      <w:tr w:rsidR="00D51968" w:rsidRPr="002423E4" w14:paraId="244A6952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CFB0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69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6DB6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lafaxine 37.5mg/5ml oral solution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B4672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38570A40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7237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75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85A4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hiaden 25mg capsules (Stephar (U.K.)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D4684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23277EFF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0F9F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07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3365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venta XL 75mg capsules (Consilient Health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8F3A4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223DD0F6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FBAC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10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C47D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10mg tablets (Arrow Generic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CF91F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5DB47DDD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637C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35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6689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20mg tablets (DE Pharmaceuticals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6610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1DD03999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D75F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40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2F65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10mg tablets (Kent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16C9A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2AE06E23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E5A8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51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4C75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venta XL 150mg capsules (Consilient Health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10316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63B58C9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DF40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60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79D0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20mg tablets (Bristol Laboratorie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06312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73481246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F820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71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B319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npular XL 75mg capsules (Wockhardt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A1D70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28D8A1FF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1F74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82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916B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10mg tablets (PLIVA Pharma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9713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55AEF9E0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B7FC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86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14AA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10mg tablets (Accord Healthcare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A01A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/Prophylaxis Of Migraine</w:t>
            </w:r>
          </w:p>
        </w:tc>
      </w:tr>
      <w:tr w:rsidR="00D51968" w:rsidRPr="002423E4" w14:paraId="6A6321B0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4F0D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16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892F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mipramine 50mg/5ml oral solution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A06C9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000F7FDA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0408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5318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7F12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mipramine 50mg capsules (Kent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B3FE8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16B2CD04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8762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32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8C91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15mg/ml oral solution sugar free (A A H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6B38C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2379CC83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FCD0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32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A20D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lafaxine 75mg/5ml oral solution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AF65A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084D57D5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7942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39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AAE5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20mg tablets (Alliance Healthcare (Distribution)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E750D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07B8D2D1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F2D4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54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86DF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ispin SolTab 30mg orodispersible tablets (Necessity Supplie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F2B31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50E1064A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C518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64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F707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30mg orodispersible tablets (Actavi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A84AE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60DA63B3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B211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69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26CB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15mg tablets (Actavi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27DA2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263A671F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FBE8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78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D9F4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10mg tablets (Bristol Laboratorie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45D41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4936993E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2E84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80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6BC3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mipramine 10mg tablets (Phoenix Healthcare Distribution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F9FE9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46C33162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1B31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01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F815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15mg orodispersible tablets sugar free (Sandoz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1011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27C3577F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A63A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08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CE7F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traline 25mg/5ml oral suspension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BA55A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39FD0624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068E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34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4F72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15mg tablets (Medreich Plc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A6477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6F228C9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175E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64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5358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15mg tablets (Pfizer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33345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0D8487FA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89BB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79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A253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30mg tablets (Alliance Healthcare (Distribution)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2FDEF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313704ED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1469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82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E786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traline 150mg/5ml oral suspension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E0E4A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5E8109E0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4BBF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82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C7BC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10mg/5ml oral suspension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46059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43ED8BA0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4C48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87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3FC9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25mg tablets (Accord Healthcare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E9B6D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/Prophylaxis Of Migraine</w:t>
            </w:r>
          </w:p>
        </w:tc>
      </w:tr>
      <w:tr w:rsidR="00D51968" w:rsidRPr="002423E4" w14:paraId="37ABA914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2499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93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E4F9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traline 100mg tablets (PLIVA Pharma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F5779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5130157B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2424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02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65C3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oxetine 20mg tablets (Medreich Plc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D68F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5CB76E50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4FC6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03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3EAC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40mg tablets (DE Pharmaceuticals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21187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4545E81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FE01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13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46A7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zodone 150mg/5ml oral suspension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5DD41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18450931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5C6A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13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19CC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zodone 250mg/5ml oral solution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9328D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4AF80B7E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E589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13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9971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25mg tablets (Alliance Healthcare (Distribution)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6E97C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/Prophylaxis Of Migraine</w:t>
            </w:r>
          </w:p>
        </w:tc>
      </w:tr>
      <w:tr w:rsidR="00D51968" w:rsidRPr="002423E4" w14:paraId="745EA6B1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DCB9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14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96D5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traline 100mg tablets (A A H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4E05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7FACF88D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DCCA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42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0584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lafaxin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6F476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4A15EC6D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8477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48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9643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15mg orodispersible tablets (Mylan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735BF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0A7EA77C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BFE2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48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2990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traline 50mg tablets (Teva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5807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2D30EC72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BE76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49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8824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10mg tablets (Almus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BACC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/Prophylaxis Of Migraine</w:t>
            </w:r>
          </w:p>
        </w:tc>
      </w:tr>
      <w:tr w:rsidR="00D51968" w:rsidRPr="002423E4" w14:paraId="03733B6E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B9F4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50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9C2F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lafaxine 150mg Modified-release capsule (Hillcross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9D167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2ED7F4C9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BAAB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5553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16B2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oxat 30mg tablets (Lexon (UK)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87908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4C1009CB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6846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97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35FC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triptyline 10mg tablets (King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D4941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octurnal Enuresis</w:t>
            </w:r>
          </w:p>
        </w:tc>
      </w:tr>
      <w:tr w:rsidR="00D51968" w:rsidRPr="002423E4" w14:paraId="6AFCBA85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4A00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00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B892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20mg tablets (Arrow Generic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A6761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08704F7C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C68B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20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9293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30mg tablets (Phoenix Healthcare Distribution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DFD0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02A1F8D6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5F10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22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CA77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epramine 70mg/5ml oral solution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10E65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730C1075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3C97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29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3A12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40mg/ml oral drops sugar free (Actavi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A79B6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499A575C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0547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35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410F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10mg tablets (Waymade Healthcare Plc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AFFF7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6D544B60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639D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45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5E0A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lafaxine 75mg tablets (Teva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7F73A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2605F4C0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CA3E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50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7A7E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franil 25mg tablets (Lexon (UK)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15FD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octurnal Enuresis</w:t>
            </w:r>
          </w:p>
        </w:tc>
      </w:tr>
      <w:tr w:rsidR="00D51968" w:rsidRPr="002423E4" w14:paraId="3D9A9B81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B2E1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66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3CEA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lafaxine 37.5mg tablets (A A H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B62D0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116A0379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C8AD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70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63D6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epramine 70mg tablets (Sandoz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F8624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5C1E819F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3FE1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10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8917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10mg tablets (Phoenix Healthcare Distribution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1C13A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/Prophylaxis Of Migraine</w:t>
            </w:r>
          </w:p>
        </w:tc>
      </w:tr>
      <w:tr w:rsidR="00D51968" w:rsidRPr="002423E4" w14:paraId="397C3D5E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F896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22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709B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zodone 25mg/5ml oral suspension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B7389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2930122A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B01F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53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7FB4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zac 20mg capsules (Waymade Healthcare Plc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FF829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5AE930AC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5A3D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75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BF72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npular XL 150mg capsules (Wockhardt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570E6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4C498F65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D1FE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92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DF6E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sulepin 75mg/5ml oral solution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6AE4E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0DF8A139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F043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93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1626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40mg/ml oral drops sugar free (A A H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8307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70FB3A56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DC69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97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7B81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10mg tablets (Alliance Healthcare (Distribution)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E1728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/Prophylaxis Of Migraine</w:t>
            </w:r>
          </w:p>
        </w:tc>
      </w:tr>
      <w:tr w:rsidR="00D51968" w:rsidRPr="002423E4" w14:paraId="492BFF56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9E92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97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27D5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mipramine 25mg tablets (Waymade Healthcare Plc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07742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699FB981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F505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29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A327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15mg orodispersible tablets (Pfizer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EA15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2A7E87A6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C673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45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0DBF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prapax 70mg tablets (Ashbourne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42A10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7A69A68E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6AAF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47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ABB4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20mg tablets (Aurobindo Pharma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E4C15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2AA2DA10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7892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62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46E1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45mg tablets (Actavi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F22B1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1ABD538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468A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66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FF4D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traline 50mg tablets (Mylan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1711E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2C5CBA13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A54C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68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273D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ladex XL 75mg tablets (Dexcel-Pharma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2BF2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3F529D3A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B427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72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2C29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traline 50mg tablets (Accord Healthcare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F6355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3F65CFC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6A2E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72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4097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ladex XL 150mg tablets (Dexcel-Pharma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B6DF4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455F2682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0F09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83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AAEE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lafaxine 37.5mg modified-release capsule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43919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50853C26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52C6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5903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664A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lablue XL 37.5mg capsules (Bluefish Pharmaceuticals AB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156A2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5D4BFF1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1599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16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6E34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10mg tablets (Waymade Healthcare Plc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8EF96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/Prophylaxis Of Migraine</w:t>
            </w:r>
          </w:p>
        </w:tc>
      </w:tr>
      <w:tr w:rsidR="00D51968" w:rsidRPr="002423E4" w14:paraId="5380D586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61F0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19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0275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10mg tablets (Ranbaxy (UK)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1A3AC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5FF24D9A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C5FE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28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8F6A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oxetine 10mg tablets (Actavi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BC35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47E88C6C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7FB1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35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87BA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xetine 20mg capsules (Milpharm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C3E22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11BD4B55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FDE8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56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9C6D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lafaxine 75mg modified-release capsules (Kent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D734E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36AB10A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FC71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60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63EB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traline 100mg tablets (Almus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189AA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11EFC57F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AC4F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65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2F99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10mg tablets (Aurobindo Pharma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E0919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2A202E14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8629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69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A2ED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30mg orodispersible tablets (Phoenix Healthcare Distribution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2CF1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4DE3D3E7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484F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75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EC1F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nveniz XL 150mg tablets (Sun Pharmaceutical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300D6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71C6BDBD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52DA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82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5D06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50mg/5ml oral solution sugar free (Wockhardt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93D71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/Prophylaxis Of Migraine</w:t>
            </w:r>
          </w:p>
        </w:tc>
      </w:tr>
      <w:tr w:rsidR="00D51968" w:rsidRPr="002423E4" w14:paraId="6EA7900C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9E38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92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9F48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lafaxine 37.5mg tablets (Bristol Laboratorie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6B417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111CC61D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E175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93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15B1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zodone 50mg/5ml oral solution sugar free (A A H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13577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78F46CC1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8FCA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95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0B23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15mg tablets (Almus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28A67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516514BE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D121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95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AC3A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45mg tablets (Almus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0E7AF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5F9F5D32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993A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13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1D38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xetine 20mg orodispersible tablets sugar fre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C6018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7A3894B5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7374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35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FAEA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25mg tablets (Phoenix Healthcare Distribution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B0D4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/Prophylaxis Of Migraine</w:t>
            </w:r>
          </w:p>
        </w:tc>
      </w:tr>
      <w:tr w:rsidR="00D51968" w:rsidRPr="002423E4" w14:paraId="3DD17C72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DEDF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37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02E6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ispin SolTab 15mg orodispersible tablets (Mawdsley-Brooks &amp; Company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1B675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0155BF5C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0085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41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DC7A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25mg/5ml oral solution sugar free (Wockhardt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132C6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/Prophylaxis Of Migraine</w:t>
            </w:r>
          </w:p>
        </w:tc>
      </w:tr>
      <w:tr w:rsidR="00D51968" w:rsidRPr="002423E4" w14:paraId="6BD42AB2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ACF6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44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3E8A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lafaxine 75mg tablets (A A H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231F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6361E706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6D79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53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8948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xetine 20mg dispersible tablets sugar fre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75B2F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1A9EE346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8BFE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53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7AC6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30mg tablets (DE Pharmaceuticals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DEC4C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5862355C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1A8B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54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2DF8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lafaxine 150mg modified-release capsules (Kent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636D4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490FF997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5FC2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56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7A6C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20mg tablets (Waymade Healthcare Plc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52F99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13515E94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6FD2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59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BBA0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epramine 70mg tablets (Teva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D9DF4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26DF5B2B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60B7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6061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19FF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xetine 20mg/5ml oral solution (Kent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22C6F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4B38BB2F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946F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83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4D42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40mg tablets (Almus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C25F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76236313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1E71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84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B689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nveniz XL 75mg tablets (Sun Pharmaceutical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7959C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529F1BCE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CD53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88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BE4C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10mg tablets (Sigma Pharmaceuticals Plc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3E18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54C443B2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A970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89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10F0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lafaxine 37.5mg tablets (Teva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9984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5EAAD992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5E45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92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503C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riptyline 5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E5836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11B89FFE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99A9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96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C89E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xetine 20mg capsules (Alliance Healthcare (Distribution)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3C7E6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5443E1BD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E9A2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23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CC3E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nilux XL 150mg capsules (Sandoz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53B62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4B08B125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7DFE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33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5B5B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zac 20mg capsules (Mawdsley-Brooks &amp; Company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9705F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7EBE5EBF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0C0F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50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7AC7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traline 100mg tablets (Actavi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0C1FA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60C9D421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5B7C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54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91B6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15mg/ml oral solution sugar free (DE Pharmaceuticals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CEF6C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71F3721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BE44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65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1866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zodone 75mg/5ml oral solution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D2A7A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57D20DCD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CF28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83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065B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10mg tablets (DE Pharmaceuticals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B7E1E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/Prophylaxis Of Migraine</w:t>
            </w:r>
          </w:p>
        </w:tc>
      </w:tr>
      <w:tr w:rsidR="00D51968" w:rsidRPr="002423E4" w14:paraId="715F509A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8679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84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9BCF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zodone 50mg/5ml oral solution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3AF77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75674CF1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4253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85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3D5B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15mg orodispersible tablets (Consilient Health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BA720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342BC066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F9CF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15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6248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xetine 20mg capsules (Phoenix Healthcare Distribution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3EC44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544E56EB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0DEC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33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F23F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ena 20mg dispersible tablets (AMCo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403B1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3AA94E6C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9695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62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BCF2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mipramine 10mg capsules (Mylan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6F81E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03641501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24F9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68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3285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sulepin 75mg tablets (Sandoz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F9A6D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40D7F2E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6784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68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1A02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loxetine 30mg gastro-resistant capsules (Sigma Pharmaceuticals Plc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AAA67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/Treatment Of Diabetic Nephropathy And Neuropathy</w:t>
            </w:r>
          </w:p>
        </w:tc>
      </w:tr>
      <w:tr w:rsidR="00D51968" w:rsidRPr="002423E4" w14:paraId="4C4BA2BB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E7EA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69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EAF3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traline 100mg tablets (Bristol Laboratorie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531FE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000CA403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EC86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69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A396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traline 50mg tablets (Bristol Laboratorie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84004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179844FD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CB04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73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4501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lafaxine 150mg/5ml oral suspension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07869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750D241E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B66A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81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E6FE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traline 12.5mg/5ml oral suspension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8038E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67F5A7BA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F825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92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73B2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traline 50mg tablets (Wockhardt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576A7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41DB64A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07A3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95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D5C2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traline 100mg tablets (Accord Healthcare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64680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333661A5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157C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21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213F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mbalta 60mg gastro-resistant capsules (Mawdsley-Brooks &amp; Company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5937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/Treatment Of Diabetic Nephropathy And Neuropathy</w:t>
            </w:r>
          </w:p>
        </w:tc>
      </w:tr>
      <w:tr w:rsidR="00D51968" w:rsidRPr="002423E4" w14:paraId="3C84C0DA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CB9A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26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A224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lafaxine 75mg/5ml oral suspension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251B0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4EBF4C93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744F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27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D5C1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triptyline 25mg tablets (Alliance Healthcare (Distribution)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1FC0C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octurnal Enuresis</w:t>
            </w:r>
          </w:p>
        </w:tc>
      </w:tr>
      <w:tr w:rsidR="00D51968" w:rsidRPr="002423E4" w14:paraId="112B1F79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989A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6337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3AFB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loxetine 30mg gastro-resistant capsules (Mawdsley-Brooks &amp; Company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95267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/Treatment Of Diabetic Nephropathy And Neuropathy</w:t>
            </w:r>
          </w:p>
        </w:tc>
      </w:tr>
      <w:tr w:rsidR="00D51968" w:rsidRPr="002423E4" w14:paraId="6AE7B6CD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3279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40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1D1D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30mg tablets (Teva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D3CF0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28A78D21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CBAB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44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44CE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10mg tablets (Rivopharm (UK)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74A3C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399FB897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E00B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48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DF1C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traline 50mg tablets (Aurobindo Pharma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21B58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4345D807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9467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76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1BD6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loxetine 60mg gastro-resistant capsules (A A H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C7874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/Treatment Of Diabetic Nephropathy And Neuropathy</w:t>
            </w:r>
          </w:p>
        </w:tc>
      </w:tr>
      <w:tr w:rsidR="00D51968" w:rsidRPr="002423E4" w14:paraId="0F6DC98B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D4ED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85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7A20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lafaxine 75mg tablets (Waymade Healthcare Plc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0627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62AC6D5D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9A55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91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8341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citalopram 10mg tablets (Actavi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37FD8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3E92631F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C783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95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C408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pramil 20mg tablets (DE Pharmaceuticals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53D02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28662E63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17D9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00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C083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10mg/5ml oral solution sugar fre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2D65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/Prophylaxis Of Migraine</w:t>
            </w:r>
          </w:p>
        </w:tc>
      </w:tr>
      <w:tr w:rsidR="00D51968" w:rsidRPr="002423E4" w14:paraId="4A562F97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E50D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10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F85B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15mg orodispersible tablets (Actavi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9C062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18307CA7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C925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13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6EF5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45mg orodispersible tablets (Mylan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7DCD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5E5D9C3D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AC3E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14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A0EF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5mg/5ml oral solution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E0835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/Prophylaxis Of Migraine</w:t>
            </w:r>
          </w:p>
        </w:tc>
      </w:tr>
      <w:tr w:rsidR="00D51968" w:rsidRPr="002423E4" w14:paraId="274195C0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FB8D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22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2BA1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45mg tablets (Teva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8ED3A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7ABEDE2D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AABC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33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C167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50mg tablets (Almus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740D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/Prophylaxis Of Migraine</w:t>
            </w:r>
          </w:p>
        </w:tc>
      </w:tr>
      <w:tr w:rsidR="00D51968" w:rsidRPr="002423E4" w14:paraId="2BE9D47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E6A8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42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A3C9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10mg tablets (Accord Healthcare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48FB5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6130B9F9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8BE8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44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2576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loxetine 60mg gastro-resistant capsules (Teva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0B947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/Treatment Of Diabetic Nephropathy And Neuropathy</w:t>
            </w:r>
          </w:p>
        </w:tc>
      </w:tr>
      <w:tr w:rsidR="00D51968" w:rsidRPr="002423E4" w14:paraId="73141551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B75E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45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7D13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mipramine 25mg/5ml oral suspension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26687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699BDB4E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2C12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64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9EC3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25mg tablets (DE Pharmaceuticals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6A52F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/Prophylaxis Of Migraine</w:t>
            </w:r>
          </w:p>
        </w:tc>
      </w:tr>
      <w:tr w:rsidR="00D51968" w:rsidRPr="002423E4" w14:paraId="0B1BAB4F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93A5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78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10BB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oxetine 30mg tablets (Alliance Healthcare (Distribution)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BC7C5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64045E0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7A7E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15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1173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zodone 100mg/5ml oral solution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49211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3CBB756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83A2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21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C2E4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mipramine 50mg/5ml oral solution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75B04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29A80755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3DF2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23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5139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triptyline 10mg tablets (A A H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C7C44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octurnal Enuresis</w:t>
            </w:r>
          </w:p>
        </w:tc>
      </w:tr>
      <w:tr w:rsidR="00D51968" w:rsidRPr="002423E4" w14:paraId="20F5DB46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E1E6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43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1E73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25mg tablets (Sandoz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FAB27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4D6F00E2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9D9A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44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0CC7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mipramine 50mg capsules (A A H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0CC6C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0265E0FD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1BA0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48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AE69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ortioxetine 5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D7B08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25010552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4FFC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48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58C8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ortioxetine 10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BEA1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4F1EAD8C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5E9D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6555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8A8C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15mg orodispersible tablets (Sigma Pharmaceuticals Plc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FEC08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52FAA51E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4A80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61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E1E8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loxetine 30mg gastro-resistant capsules (A A H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61E06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/Treatment Of Diabetic Nephropathy And Neuropathy</w:t>
            </w:r>
          </w:p>
        </w:tc>
      </w:tr>
      <w:tr w:rsidR="00D51968" w:rsidRPr="002423E4" w14:paraId="235AA33A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D610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66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0A11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lafaxine 225mg modified-release capsule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19F57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1089E2E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49AA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73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D9D1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exor 37.5mg tablets (Sigma Pharmaceuticals Plc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0131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3A8508E3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2879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76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7A2B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mipramine 25mg capsules (Waymade Healthcare Plc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AF711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237DFA26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2D1C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77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63C3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traline 200mg/5ml oral suspension (Special Order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11F6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612ADD0A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24DD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80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0CFE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mipramine 50mg capsules (Teva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49D7E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3798905F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EA29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80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18D5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loxetine 30mg gastro-resistant capsules (Actavi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946A9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/Treatment Of Diabetic Nephropathy And Neuropathy</w:t>
            </w:r>
          </w:p>
        </w:tc>
      </w:tr>
      <w:tr w:rsidR="00D51968" w:rsidRPr="002423E4" w14:paraId="4EC6322D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7513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87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3C0D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10mg tablets (Sigma Pharmaceuticals Plc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9B660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/Prophylaxis Of Migraine</w:t>
            </w:r>
          </w:p>
        </w:tc>
      </w:tr>
      <w:tr w:rsidR="00D51968" w:rsidRPr="002423E4" w14:paraId="173CDC7A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FD61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88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61AB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loxetine 60mg gastro-resistant capsules (Actavi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B7B7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/Treatment Of Diabetic Nephropathy And Neuropathy</w:t>
            </w:r>
          </w:p>
        </w:tc>
      </w:tr>
      <w:tr w:rsidR="00D51968" w:rsidRPr="002423E4" w14:paraId="0BA198E4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2F00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89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F808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loxetine 60mg gastro-resistant capsules (Mawdsley-Brooks &amp; Company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3A806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/Treatment Of Diabetic Nephropathy And Neuropathy/Urinary Incontinence</w:t>
            </w:r>
          </w:p>
        </w:tc>
      </w:tr>
      <w:tr w:rsidR="00D51968" w:rsidRPr="002423E4" w14:paraId="68D172AE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32AD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89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F1C9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exor XL 225mg capsules (Pfizer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7FC28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0EA2C925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969A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98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63F5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25mg tablets (Crescent Pharma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813F6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/Prophylaxis Of Migraine</w:t>
            </w:r>
          </w:p>
        </w:tc>
      </w:tr>
      <w:tr w:rsidR="00D51968" w:rsidRPr="002423E4" w14:paraId="2FE0D967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B3ED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10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5E8D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epramine 70mg tablets (DE Pharmaceuticals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23ED1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4B2855E9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1197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18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AA3E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15mg tablets (Alliance Healthcare (Distribution)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F8FB1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0172CBBF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4B8F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20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8B61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triptyline 25mg tablets (Sigma Pharmaceuticals Plc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E92CD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octurnal Enuresis</w:t>
            </w:r>
          </w:p>
        </w:tc>
      </w:tr>
      <w:tr w:rsidR="00D51968" w:rsidRPr="002423E4" w14:paraId="0337E0D9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F08D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29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42C7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oxat 10mg tablets (Waymade Healthcare Plc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B2504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473BA240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9A8D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40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023C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loxetine 60mg gastro-resistant capsules (DE Pharmaceuticals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9F6BE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/Treatment Of Diabetic Nephropathy And Neuropathy</w:t>
            </w:r>
          </w:p>
        </w:tc>
      </w:tr>
      <w:tr w:rsidR="00D51968" w:rsidRPr="002423E4" w14:paraId="01D4912C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C592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41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5EAB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loxetine 30mg gastro-resistant capsules (DE Pharmaceuticals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A4060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/Treatment Of Diabetic Nephropathy And Neuropathy</w:t>
            </w:r>
          </w:p>
        </w:tc>
      </w:tr>
      <w:tr w:rsidR="00D51968" w:rsidRPr="002423E4" w14:paraId="4C53E522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206D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41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D7FB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traline 100mg tablets (Ranbaxy (UK)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94188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3039E69A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A245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43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FFE8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lafaxine 75mg tablets (DE Pharmaceuticals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48FB5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5A8C5145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05F3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49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270F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mipramine 25mg/5ml oral suspension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48A5A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2DE90031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6B53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56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296B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traline 100mg tablets (Mylan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D7406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0690CC87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934D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57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DCCB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25mg tablets (Sigma Pharmaceuticals Plc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263F0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/Prophylaxis Of Migraine</w:t>
            </w:r>
          </w:p>
        </w:tc>
      </w:tr>
      <w:tr w:rsidR="00D51968" w:rsidRPr="002423E4" w14:paraId="6B9915CD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3157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6657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B0F1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10mg tablets (Mawdsley-Brooks &amp; Company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F6456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/Prophylaxis Of Migraine</w:t>
            </w:r>
          </w:p>
        </w:tc>
      </w:tr>
      <w:tr w:rsidR="00D51968" w:rsidRPr="002423E4" w14:paraId="4328FDDA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63C2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57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E868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25mg tablets (Mawdsley-Brooks &amp; Company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C95BA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/Prophylaxis Of Migraine</w:t>
            </w:r>
          </w:p>
        </w:tc>
      </w:tr>
      <w:tr w:rsidR="00D51968" w:rsidRPr="002423E4" w14:paraId="7D5CCB07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F62A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58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8349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15mg orodispersible tablets (Bluefish Pharmaceuticals AB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6B790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52CE0612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5C2D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74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01F7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xetine 20mg capsules (Morningside Healthcare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34FED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7846B621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BCB9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74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F0F2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zodone 10mg/5ml oral solution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5A2E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75062C90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5FDC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75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4D95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15mg tablets (Aurobindo Pharma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38F1E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58400947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8992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89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77AE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ortioxetine 20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2C9AE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711D42E6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0C66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91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74C0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mipramine 50mg capsules (Waymade Healthcare Plc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DA69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55D652BD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C736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09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42E6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xetine 20mg capsules (Waymade Healthcare Plc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411A9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614DFCC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10E6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09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254E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20mg tablets (Accord Healthcare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08A7E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648E6060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76BE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12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388A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25mg/5ml oral solution sugar free (DE Pharmaceuticals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E8C04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/Prophylaxis Of Migraine</w:t>
            </w:r>
          </w:p>
        </w:tc>
      </w:tr>
      <w:tr w:rsidR="00D51968" w:rsidRPr="002423E4" w14:paraId="7BD65842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4248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25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95CB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oxetine 10mg/5ml oral solution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63830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5097AB76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4DF7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27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E1CC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exor 37.5mg tablets (Waymade Healthcare Plc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2760E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4365DFF6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9A66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27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2CA1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ispin 30mg tablets (Waymade Healthcare Plc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F9F0F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05282632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DAE3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28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1699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exor 75mg tablets (Dowelhurst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DB2F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78807ADF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E0BE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43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C730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xetine 10mg capsule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62EDC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42419A15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6ABC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49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7F6E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xetine 30mg capsule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91759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5FF5AC74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0EF1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56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05E6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xetine 40mg capsule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27F98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23582674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5CDD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56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7441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sir XL 225mg capsules (Morningside Healthcare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C182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31A4BC95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806B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72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5398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sulepin 75mg tablets (Alliance Healthcare (Distribution)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D7EC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023BBB62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36D6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73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8067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traline 50mg tablets (Ranbaxy (UK)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DEAF7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2B7F4782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0542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73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A2E5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xetine 20mg capsules (Dr Reddy's Laboratories (UK)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FA1CF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3F6FF5C2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720B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74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FDCA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epramine 70mg tablets (Mylan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2003C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64247262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3E5F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75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A5AC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zac 20mg capsules (DE Pharmaceuticals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9252F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7CDB992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5129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76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7D1E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xetine 20mg capsules (Strides Shasun (UK)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D301D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28F76E94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F7E7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87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309C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intellix 10mg tablets (Lundbec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ABE68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1EFF39D3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9F29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88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C67F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xetine 60mg capsules (Kent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E4CA6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3014846D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A0C0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92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B264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traline 100mg tablets (Aurobindo Pharma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765AD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5200DA1D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916A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6793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5C77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ipramine 10mg tablets (Almus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25482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octurnal Enuresis</w:t>
            </w:r>
          </w:p>
        </w:tc>
      </w:tr>
      <w:tr w:rsidR="00D51968" w:rsidRPr="002423E4" w14:paraId="09C723BF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C710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99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952B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hiaden 25mg capsules (Sigma Pharmaceuticals Plc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623C4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16038191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30E8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05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06CF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lafaxine 37.5mg tablets (Alliance Healthcare (Distribution)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0199E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3397E823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E4FE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05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B00B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30mg orodispersible tablets (Almus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6689C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2528EEC3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15AC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09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4A33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loxetine 60mg gastro-resistant capsules (Zentiva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658C9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/Treatment Of Diabetic Nephropathy And Neuropathy</w:t>
            </w:r>
          </w:p>
        </w:tc>
      </w:tr>
      <w:tr w:rsidR="00D51968" w:rsidRPr="002423E4" w14:paraId="5F91E7F9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C7D3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22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C80A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triptyline 10mg/5ml oral suspension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10A39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octurnal Enuresis</w:t>
            </w:r>
          </w:p>
        </w:tc>
      </w:tr>
      <w:tr w:rsidR="00D51968" w:rsidRPr="002423E4" w14:paraId="0E599C52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D2F4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26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C496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xetine 20mg/5ml oral solution sugar free (Actavi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8E9AD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6D6B07F0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E9CA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32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D7D1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oxetine 40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529A2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71776845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C651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54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F1A9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2mg capsule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B062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412558C5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80D2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65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CCB1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fepramine 70mg tablets (Kent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8D161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406451D4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B51E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66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32BE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mipramine 10mg capsules (Almus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7C38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2F1F218D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418A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68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32C1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15mg orodispersible tablets (Mawdsley-Brooks &amp; Company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04620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4D528D6C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6F5A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75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B53A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traline 100mg tablets (Sandoz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3E4F0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641DB57B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857F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87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315D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lafaxine 75mg modified-release capsules (Mawdsley-Brooks &amp; Company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8B53D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6AAB65D5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8251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93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3FBC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30mg tablets (PLIVA Pharma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E2CD9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4ED1E319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E96E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00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F5BA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30mg tablets (Almus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B0F2D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0842F3BF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2274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31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A858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triptyline 50mg table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12346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octurnal Enuresis</w:t>
            </w:r>
          </w:p>
        </w:tc>
      </w:tr>
      <w:tr w:rsidR="00D51968" w:rsidRPr="002423E4" w14:paraId="1286E769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DAC8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35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044C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zodone Oral solution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A832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54C83163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8520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42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EC64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30mg orodispersible tablets (Aurobindo Pharma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A854A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30EBFF71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B841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42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68FF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loxetine 60mg gastro-resistant capsules (Alliance Healthcare (Distribution)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DC002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/Treatment Of Diabetic Nephropathy And Neuropathy</w:t>
            </w:r>
          </w:p>
        </w:tc>
      </w:tr>
      <w:tr w:rsidR="00D51968" w:rsidRPr="002423E4" w14:paraId="493380C9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36F7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52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8D54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xetine 20mg capsules (Medreich Plc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B71A5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57E3CF6B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0818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54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6D29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zac 20mg capsules (Necessity Supplie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9D8EC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01C05689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9151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57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BB9D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40mg tablets (Accord Healthcare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4A7A7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5140C3F1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4875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68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8B63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xetine 20mg/5ml oral solution sugar free (Morningside Healthcare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4501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755B33B7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9C2A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71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C584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50mg tablets (Sigma Pharmaceuticals Plc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47C8F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/Prophylaxis Of Migraine</w:t>
            </w:r>
          </w:p>
        </w:tc>
      </w:tr>
      <w:tr w:rsidR="00D51968" w:rsidRPr="002423E4" w14:paraId="447EBE9D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BF56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72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26F6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traline 50mg tablets (Crescent Pharma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95780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2DCE3452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3634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6972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4774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traline 100mg tablets (Crescent Pharma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FD7FF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26D3790C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9E9C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75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B70A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loxetine 60mg gastro-resistant capsules (Creo Pharma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CC6CD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/Treatment Of Diabetic Nephropathy And Neuropathy</w:t>
            </w:r>
          </w:p>
        </w:tc>
      </w:tr>
      <w:tr w:rsidR="00D51968" w:rsidRPr="002423E4" w14:paraId="1AAEA54C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77B4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81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13C4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carm XL 37.5mg capsules (Aspire Pharma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2D97F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648FBBB7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8050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89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52AF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traline 50mg tablets (Sandoz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E2EA1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0D97CF3D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1448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94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EE23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xetine 10mg capsules (A A H Pharmaceutical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8EC2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21F23D6E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6067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96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1E82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loxetine 60mg gastro-resistant capsules (Consilient Health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313F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/Treatment Of Diabetic Nephropathy And Neuropathy</w:t>
            </w:r>
          </w:p>
        </w:tc>
      </w:tr>
      <w:tr w:rsidR="00D51968" w:rsidRPr="002423E4" w14:paraId="6B798615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B761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99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EDF2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intellix 20mg tablets (Lundbec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37985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394EE609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9B84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99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E93B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intellix 5mg tablets (Lundbec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5C838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60797554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BAB0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28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C26F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ipramine 10mg tablets (Sigma Pharmaceuticals Plc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0D21C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octurnal Enuresis</w:t>
            </w:r>
          </w:p>
        </w:tc>
      </w:tr>
      <w:tr w:rsidR="00D51968" w:rsidRPr="002423E4" w14:paraId="14CAB4AB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70CC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30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2126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10mg/5ml oral solution sugar free (Alliance Healthcare (Distribution)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8A04E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/Prophylaxis Of Migraine</w:t>
            </w:r>
          </w:p>
        </w:tc>
      </w:tr>
      <w:tr w:rsidR="00D51968" w:rsidRPr="002423E4" w14:paraId="5857201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1BFE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31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C4BE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carm XL 75mg capsules (Aspire Pharma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892DE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70886E6B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7239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35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C4C4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lafaxine 37.5mg tablets (DE Pharmaceuticals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69754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0667E3C7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0F74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40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B5B1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loxetine 30mg gastro-resistant capsules (Teva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2B508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/Treatment Of Diabetic Nephropathy And Neuropathy</w:t>
            </w:r>
          </w:p>
        </w:tc>
      </w:tr>
      <w:tr w:rsidR="00D51968" w:rsidRPr="002423E4" w14:paraId="3AF2771E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A040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42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9B6B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carm XL 150mg capsules (Aspire Pharma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293F1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2E03511D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0895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49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0FD5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carm XL 225mg capsules (Aspire Pharma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29679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478300F4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B7F0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52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42F6A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zodone 50mg/5ml oral solution sugar free (AMCo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BDE7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327FE8DF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87C8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59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E833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sulepin 25mg/5ml oral suspension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BA61A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708188D5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57A0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72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7D95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loxetine 30mg gastro-resistant capsules (Alliance Healthcare (Distribution)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9438E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/Treatment Of Diabetic Nephropathy And Neuropathy</w:t>
            </w:r>
          </w:p>
        </w:tc>
      </w:tr>
      <w:tr w:rsidR="00D51968" w:rsidRPr="002423E4" w14:paraId="1F4AA0D7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B5A07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79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981C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40mg tablets (Aurobindo Pharma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3A055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1F61DB2C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9284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80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B134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lafaxine 150mg modified-release capsules (DE Pharmaceuticals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F11FC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2A34D12E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1ECA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83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1331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sulepin 25mg Capsule (Celltech Pharma Europe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2B4F4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5802A766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991B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93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75E8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lasov XL 75mg capsules (Sovereign Medical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1A34D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224E9860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CD98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99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127D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10mg tablets (Arrow Generic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163CE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/Prophylaxis Of Migraine</w:t>
            </w:r>
          </w:p>
        </w:tc>
      </w:tr>
      <w:tr w:rsidR="00D51968" w:rsidRPr="002423E4" w14:paraId="41FAB22E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859B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00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790B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10mg tablets (DE Pharmaceuticals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762EB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530B0D19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25C4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02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A501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sulepin 25mg/5ml oral solution sugar free (Special Order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FE68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56AB7CA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26C4B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03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16EE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zodone 50mg capsules (Actavis UK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7B4B0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41975611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A262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7104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5857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triptyline 25mg tablets (Arrow Generics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D4EDD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europathic Pain/Prophylaxis Of Migraine</w:t>
            </w:r>
          </w:p>
        </w:tc>
      </w:tr>
      <w:tr w:rsidR="00D51968" w:rsidRPr="002423E4" w14:paraId="1FE323F0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DA59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05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65C6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sulepin 75mg tablets (Sovereign Medical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3F7B9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</w:t>
            </w:r>
          </w:p>
        </w:tc>
      </w:tr>
      <w:tr w:rsidR="00D51968" w:rsidRPr="002423E4" w14:paraId="77B50D1E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67CB6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25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B39BF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ipramine 10mg tablets (DE Pharmaceuticals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30FE2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Tricyclic And Related Antidepressant Drugs/Nocturnal Enuresis</w:t>
            </w:r>
          </w:p>
        </w:tc>
      </w:tr>
      <w:tr w:rsidR="00D51968" w:rsidRPr="002423E4" w14:paraId="60175F76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524B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25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D909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lafaxine 75mg modified-release capsules (DE Pharmaceuticals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1A9AE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17F81D5D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6173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54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69C83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tazapine 30mg tablets (Sigma Pharmaceuticals Plc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F1225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3302A4D1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B3F72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78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DB6E8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lafaxine 150mg modified-release capsules (Mawdsley-Brooks &amp; Company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EA87D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3830683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9C4DD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80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20B14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phero XL 75mg capsules (Mylan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FF254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  <w:tr w:rsidR="00D51968" w:rsidRPr="002423E4" w14:paraId="3F445341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AEECE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84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83319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alopram 20mg/5ml oral suspension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D0CE3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1A757041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AC8F1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85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BA7B5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xetine 20mg capsules (Accord Healthcare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DA2A5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Selective Serotonin Re-uptake Inhibitors</w:t>
            </w:r>
          </w:p>
        </w:tc>
      </w:tr>
      <w:tr w:rsidR="00D51968" w:rsidRPr="002423E4" w14:paraId="311A2A28" w14:textId="77777777" w:rsidTr="00D43C0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03F10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93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00D4C" w14:textId="77777777" w:rsidR="00D51968" w:rsidRPr="002423E4" w:rsidRDefault="00D51968" w:rsidP="00D43C00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23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lasov XL 150mg capsules (Sovereign Medical Ltd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AF732" w14:textId="77777777" w:rsidR="00D51968" w:rsidRPr="002423E4" w:rsidRDefault="00D51968" w:rsidP="00D43C00">
            <w:pPr>
              <w:spacing w:after="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23E4">
              <w:rPr>
                <w:rFonts w:ascii="Arial" w:hAnsi="Arial" w:cs="Arial"/>
                <w:color w:val="000000"/>
                <w:sz w:val="20"/>
                <w:szCs w:val="20"/>
              </w:rPr>
              <w:t>Other Antidepressant Drugs</w:t>
            </w:r>
          </w:p>
        </w:tc>
      </w:tr>
    </w:tbl>
    <w:p w14:paraId="5FA24F27" w14:textId="77777777" w:rsidR="00D51968" w:rsidRDefault="00D51968">
      <w:bookmarkStart w:id="0" w:name="_GoBack"/>
      <w:bookmarkEnd w:id="0"/>
    </w:p>
    <w:sectPr w:rsidR="00D519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957BF9"/>
    <w:multiLevelType w:val="hybridMultilevel"/>
    <w:tmpl w:val="7AE4DC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C642B1"/>
    <w:multiLevelType w:val="hybridMultilevel"/>
    <w:tmpl w:val="19A65D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916136"/>
    <w:multiLevelType w:val="hybridMultilevel"/>
    <w:tmpl w:val="C4C8E134"/>
    <w:lvl w:ilvl="0" w:tplc="4C1A1688">
      <w:start w:val="1"/>
      <w:numFmt w:val="lowerLetter"/>
      <w:lvlText w:val="(%1)"/>
      <w:lvlJc w:val="left"/>
      <w:pPr>
        <w:ind w:left="46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7" w:hanging="360"/>
      </w:pPr>
    </w:lvl>
    <w:lvl w:ilvl="2" w:tplc="0809001B" w:tentative="1">
      <w:start w:val="1"/>
      <w:numFmt w:val="lowerRoman"/>
      <w:lvlText w:val="%3."/>
      <w:lvlJc w:val="right"/>
      <w:pPr>
        <w:ind w:left="1907" w:hanging="180"/>
      </w:pPr>
    </w:lvl>
    <w:lvl w:ilvl="3" w:tplc="0809000F" w:tentative="1">
      <w:start w:val="1"/>
      <w:numFmt w:val="decimal"/>
      <w:lvlText w:val="%4."/>
      <w:lvlJc w:val="left"/>
      <w:pPr>
        <w:ind w:left="2627" w:hanging="360"/>
      </w:pPr>
    </w:lvl>
    <w:lvl w:ilvl="4" w:tplc="08090019" w:tentative="1">
      <w:start w:val="1"/>
      <w:numFmt w:val="lowerLetter"/>
      <w:lvlText w:val="%5."/>
      <w:lvlJc w:val="left"/>
      <w:pPr>
        <w:ind w:left="3347" w:hanging="360"/>
      </w:pPr>
    </w:lvl>
    <w:lvl w:ilvl="5" w:tplc="0809001B" w:tentative="1">
      <w:start w:val="1"/>
      <w:numFmt w:val="lowerRoman"/>
      <w:lvlText w:val="%6."/>
      <w:lvlJc w:val="right"/>
      <w:pPr>
        <w:ind w:left="4067" w:hanging="180"/>
      </w:pPr>
    </w:lvl>
    <w:lvl w:ilvl="6" w:tplc="0809000F" w:tentative="1">
      <w:start w:val="1"/>
      <w:numFmt w:val="decimal"/>
      <w:lvlText w:val="%7."/>
      <w:lvlJc w:val="left"/>
      <w:pPr>
        <w:ind w:left="4787" w:hanging="360"/>
      </w:pPr>
    </w:lvl>
    <w:lvl w:ilvl="7" w:tplc="08090019" w:tentative="1">
      <w:start w:val="1"/>
      <w:numFmt w:val="lowerLetter"/>
      <w:lvlText w:val="%8."/>
      <w:lvlJc w:val="left"/>
      <w:pPr>
        <w:ind w:left="5507" w:hanging="360"/>
      </w:pPr>
    </w:lvl>
    <w:lvl w:ilvl="8" w:tplc="0809001B" w:tentative="1">
      <w:start w:val="1"/>
      <w:numFmt w:val="lowerRoman"/>
      <w:lvlText w:val="%9."/>
      <w:lvlJc w:val="right"/>
      <w:pPr>
        <w:ind w:left="6227" w:hanging="180"/>
      </w:pPr>
    </w:lvl>
  </w:abstractNum>
  <w:abstractNum w:abstractNumId="3" w15:restartNumberingAfterBreak="0">
    <w:nsid w:val="1AC07474"/>
    <w:multiLevelType w:val="hybridMultilevel"/>
    <w:tmpl w:val="88CA53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C70954"/>
    <w:multiLevelType w:val="hybridMultilevel"/>
    <w:tmpl w:val="15363C52"/>
    <w:lvl w:ilvl="0" w:tplc="8FDECF56">
      <w:start w:val="1"/>
      <w:numFmt w:val="lowerLetter"/>
      <w:lvlText w:val="(%1)"/>
      <w:lvlJc w:val="left"/>
      <w:pPr>
        <w:ind w:left="107" w:hanging="328"/>
      </w:pPr>
      <w:rPr>
        <w:rFonts w:ascii="Times New Roman" w:eastAsia="Times New Roman" w:hAnsi="Times New Roman" w:cs="Times New Roman" w:hint="default"/>
        <w:w w:val="99"/>
        <w:sz w:val="24"/>
        <w:szCs w:val="24"/>
        <w:lang w:val="en-CA" w:eastAsia="en-US" w:bidi="ar-SA"/>
      </w:rPr>
    </w:lvl>
    <w:lvl w:ilvl="1" w:tplc="CB7AB7CE">
      <w:numFmt w:val="bullet"/>
      <w:lvlText w:val="•"/>
      <w:lvlJc w:val="left"/>
      <w:pPr>
        <w:ind w:left="430" w:hanging="328"/>
      </w:pPr>
      <w:rPr>
        <w:rFonts w:hint="default"/>
        <w:lang w:val="en-CA" w:eastAsia="en-US" w:bidi="ar-SA"/>
      </w:rPr>
    </w:lvl>
    <w:lvl w:ilvl="2" w:tplc="0BAE50F2">
      <w:numFmt w:val="bullet"/>
      <w:lvlText w:val="•"/>
      <w:lvlJc w:val="left"/>
      <w:pPr>
        <w:ind w:left="761" w:hanging="328"/>
      </w:pPr>
      <w:rPr>
        <w:rFonts w:hint="default"/>
        <w:lang w:val="en-CA" w:eastAsia="en-US" w:bidi="ar-SA"/>
      </w:rPr>
    </w:lvl>
    <w:lvl w:ilvl="3" w:tplc="D7045666">
      <w:numFmt w:val="bullet"/>
      <w:lvlText w:val="•"/>
      <w:lvlJc w:val="left"/>
      <w:pPr>
        <w:ind w:left="1092" w:hanging="328"/>
      </w:pPr>
      <w:rPr>
        <w:rFonts w:hint="default"/>
        <w:lang w:val="en-CA" w:eastAsia="en-US" w:bidi="ar-SA"/>
      </w:rPr>
    </w:lvl>
    <w:lvl w:ilvl="4" w:tplc="15885DC4">
      <w:numFmt w:val="bullet"/>
      <w:lvlText w:val="•"/>
      <w:lvlJc w:val="left"/>
      <w:pPr>
        <w:ind w:left="1423" w:hanging="328"/>
      </w:pPr>
      <w:rPr>
        <w:rFonts w:hint="default"/>
        <w:lang w:val="en-CA" w:eastAsia="en-US" w:bidi="ar-SA"/>
      </w:rPr>
    </w:lvl>
    <w:lvl w:ilvl="5" w:tplc="C33A4044">
      <w:numFmt w:val="bullet"/>
      <w:lvlText w:val="•"/>
      <w:lvlJc w:val="left"/>
      <w:pPr>
        <w:ind w:left="1754" w:hanging="328"/>
      </w:pPr>
      <w:rPr>
        <w:rFonts w:hint="default"/>
        <w:lang w:val="en-CA" w:eastAsia="en-US" w:bidi="ar-SA"/>
      </w:rPr>
    </w:lvl>
    <w:lvl w:ilvl="6" w:tplc="F5B85EAA">
      <w:numFmt w:val="bullet"/>
      <w:lvlText w:val="•"/>
      <w:lvlJc w:val="left"/>
      <w:pPr>
        <w:ind w:left="2085" w:hanging="328"/>
      </w:pPr>
      <w:rPr>
        <w:rFonts w:hint="default"/>
        <w:lang w:val="en-CA" w:eastAsia="en-US" w:bidi="ar-SA"/>
      </w:rPr>
    </w:lvl>
    <w:lvl w:ilvl="7" w:tplc="FB56D624">
      <w:numFmt w:val="bullet"/>
      <w:lvlText w:val="•"/>
      <w:lvlJc w:val="left"/>
      <w:pPr>
        <w:ind w:left="2416" w:hanging="328"/>
      </w:pPr>
      <w:rPr>
        <w:rFonts w:hint="default"/>
        <w:lang w:val="en-CA" w:eastAsia="en-US" w:bidi="ar-SA"/>
      </w:rPr>
    </w:lvl>
    <w:lvl w:ilvl="8" w:tplc="E5102EDA">
      <w:numFmt w:val="bullet"/>
      <w:lvlText w:val="•"/>
      <w:lvlJc w:val="left"/>
      <w:pPr>
        <w:ind w:left="2747" w:hanging="328"/>
      </w:pPr>
      <w:rPr>
        <w:rFonts w:hint="default"/>
        <w:lang w:val="en-CA" w:eastAsia="en-US" w:bidi="ar-SA"/>
      </w:rPr>
    </w:lvl>
  </w:abstractNum>
  <w:abstractNum w:abstractNumId="5" w15:restartNumberingAfterBreak="0">
    <w:nsid w:val="347D559D"/>
    <w:multiLevelType w:val="hybridMultilevel"/>
    <w:tmpl w:val="1BB42D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CB2D51"/>
    <w:multiLevelType w:val="hybridMultilevel"/>
    <w:tmpl w:val="580E8CC8"/>
    <w:lvl w:ilvl="0" w:tplc="414C5ABE">
      <w:start w:val="1"/>
      <w:numFmt w:val="lowerLetter"/>
      <w:lvlText w:val="(%1)"/>
      <w:lvlJc w:val="left"/>
      <w:pPr>
        <w:ind w:left="107" w:hanging="328"/>
      </w:pPr>
      <w:rPr>
        <w:rFonts w:ascii="Times New Roman" w:eastAsia="Times New Roman" w:hAnsi="Times New Roman" w:cs="Times New Roman" w:hint="default"/>
        <w:w w:val="99"/>
        <w:sz w:val="24"/>
        <w:szCs w:val="24"/>
        <w:lang w:val="en-CA" w:eastAsia="en-US" w:bidi="ar-SA"/>
      </w:rPr>
    </w:lvl>
    <w:lvl w:ilvl="1" w:tplc="87C8A934">
      <w:numFmt w:val="bullet"/>
      <w:lvlText w:val="•"/>
      <w:lvlJc w:val="left"/>
      <w:pPr>
        <w:ind w:left="430" w:hanging="328"/>
      </w:pPr>
      <w:rPr>
        <w:rFonts w:hint="default"/>
        <w:lang w:val="en-CA" w:eastAsia="en-US" w:bidi="ar-SA"/>
      </w:rPr>
    </w:lvl>
    <w:lvl w:ilvl="2" w:tplc="D9844196">
      <w:numFmt w:val="bullet"/>
      <w:lvlText w:val="•"/>
      <w:lvlJc w:val="left"/>
      <w:pPr>
        <w:ind w:left="761" w:hanging="328"/>
      </w:pPr>
      <w:rPr>
        <w:rFonts w:hint="default"/>
        <w:lang w:val="en-CA" w:eastAsia="en-US" w:bidi="ar-SA"/>
      </w:rPr>
    </w:lvl>
    <w:lvl w:ilvl="3" w:tplc="AA4E26B2">
      <w:numFmt w:val="bullet"/>
      <w:lvlText w:val="•"/>
      <w:lvlJc w:val="left"/>
      <w:pPr>
        <w:ind w:left="1092" w:hanging="328"/>
      </w:pPr>
      <w:rPr>
        <w:rFonts w:hint="default"/>
        <w:lang w:val="en-CA" w:eastAsia="en-US" w:bidi="ar-SA"/>
      </w:rPr>
    </w:lvl>
    <w:lvl w:ilvl="4" w:tplc="CE6242D0">
      <w:numFmt w:val="bullet"/>
      <w:lvlText w:val="•"/>
      <w:lvlJc w:val="left"/>
      <w:pPr>
        <w:ind w:left="1423" w:hanging="328"/>
      </w:pPr>
      <w:rPr>
        <w:rFonts w:hint="default"/>
        <w:lang w:val="en-CA" w:eastAsia="en-US" w:bidi="ar-SA"/>
      </w:rPr>
    </w:lvl>
    <w:lvl w:ilvl="5" w:tplc="AE2658EC">
      <w:numFmt w:val="bullet"/>
      <w:lvlText w:val="•"/>
      <w:lvlJc w:val="left"/>
      <w:pPr>
        <w:ind w:left="1754" w:hanging="328"/>
      </w:pPr>
      <w:rPr>
        <w:rFonts w:hint="default"/>
        <w:lang w:val="en-CA" w:eastAsia="en-US" w:bidi="ar-SA"/>
      </w:rPr>
    </w:lvl>
    <w:lvl w:ilvl="6" w:tplc="C3949FC2">
      <w:numFmt w:val="bullet"/>
      <w:lvlText w:val="•"/>
      <w:lvlJc w:val="left"/>
      <w:pPr>
        <w:ind w:left="2085" w:hanging="328"/>
      </w:pPr>
      <w:rPr>
        <w:rFonts w:hint="default"/>
        <w:lang w:val="en-CA" w:eastAsia="en-US" w:bidi="ar-SA"/>
      </w:rPr>
    </w:lvl>
    <w:lvl w:ilvl="7" w:tplc="879863F4">
      <w:numFmt w:val="bullet"/>
      <w:lvlText w:val="•"/>
      <w:lvlJc w:val="left"/>
      <w:pPr>
        <w:ind w:left="2416" w:hanging="328"/>
      </w:pPr>
      <w:rPr>
        <w:rFonts w:hint="default"/>
        <w:lang w:val="en-CA" w:eastAsia="en-US" w:bidi="ar-SA"/>
      </w:rPr>
    </w:lvl>
    <w:lvl w:ilvl="8" w:tplc="1246480E">
      <w:numFmt w:val="bullet"/>
      <w:lvlText w:val="•"/>
      <w:lvlJc w:val="left"/>
      <w:pPr>
        <w:ind w:left="2747" w:hanging="328"/>
      </w:pPr>
      <w:rPr>
        <w:rFonts w:hint="default"/>
        <w:lang w:val="en-CA" w:eastAsia="en-US" w:bidi="ar-SA"/>
      </w:rPr>
    </w:lvl>
  </w:abstractNum>
  <w:abstractNum w:abstractNumId="7" w15:restartNumberingAfterBreak="0">
    <w:nsid w:val="5C742652"/>
    <w:multiLevelType w:val="hybridMultilevel"/>
    <w:tmpl w:val="C8A29134"/>
    <w:lvl w:ilvl="0" w:tplc="F87A0372">
      <w:start w:val="1"/>
      <w:numFmt w:val="lowerLetter"/>
      <w:lvlText w:val="(%1)"/>
      <w:lvlJc w:val="left"/>
      <w:pPr>
        <w:ind w:left="107" w:hanging="340"/>
      </w:pPr>
      <w:rPr>
        <w:rFonts w:ascii="Times New Roman" w:eastAsia="Times New Roman" w:hAnsi="Times New Roman" w:cs="Times New Roman" w:hint="default"/>
        <w:i/>
        <w:spacing w:val="-1"/>
        <w:w w:val="99"/>
        <w:sz w:val="24"/>
        <w:szCs w:val="24"/>
        <w:lang w:val="en-CA" w:eastAsia="en-US" w:bidi="ar-SA"/>
      </w:rPr>
    </w:lvl>
    <w:lvl w:ilvl="1" w:tplc="8A7AF2DE">
      <w:numFmt w:val="bullet"/>
      <w:lvlText w:val="•"/>
      <w:lvlJc w:val="left"/>
      <w:pPr>
        <w:ind w:left="430" w:hanging="340"/>
      </w:pPr>
      <w:rPr>
        <w:rFonts w:hint="default"/>
        <w:lang w:val="en-CA" w:eastAsia="en-US" w:bidi="ar-SA"/>
      </w:rPr>
    </w:lvl>
    <w:lvl w:ilvl="2" w:tplc="EE3AC166">
      <w:numFmt w:val="bullet"/>
      <w:lvlText w:val="•"/>
      <w:lvlJc w:val="left"/>
      <w:pPr>
        <w:ind w:left="761" w:hanging="340"/>
      </w:pPr>
      <w:rPr>
        <w:rFonts w:hint="default"/>
        <w:lang w:val="en-CA" w:eastAsia="en-US" w:bidi="ar-SA"/>
      </w:rPr>
    </w:lvl>
    <w:lvl w:ilvl="3" w:tplc="E0B4F178">
      <w:numFmt w:val="bullet"/>
      <w:lvlText w:val="•"/>
      <w:lvlJc w:val="left"/>
      <w:pPr>
        <w:ind w:left="1092" w:hanging="340"/>
      </w:pPr>
      <w:rPr>
        <w:rFonts w:hint="default"/>
        <w:lang w:val="en-CA" w:eastAsia="en-US" w:bidi="ar-SA"/>
      </w:rPr>
    </w:lvl>
    <w:lvl w:ilvl="4" w:tplc="0D664C28">
      <w:numFmt w:val="bullet"/>
      <w:lvlText w:val="•"/>
      <w:lvlJc w:val="left"/>
      <w:pPr>
        <w:ind w:left="1423" w:hanging="340"/>
      </w:pPr>
      <w:rPr>
        <w:rFonts w:hint="default"/>
        <w:lang w:val="en-CA" w:eastAsia="en-US" w:bidi="ar-SA"/>
      </w:rPr>
    </w:lvl>
    <w:lvl w:ilvl="5" w:tplc="F5F0B2AA">
      <w:numFmt w:val="bullet"/>
      <w:lvlText w:val="•"/>
      <w:lvlJc w:val="left"/>
      <w:pPr>
        <w:ind w:left="1754" w:hanging="340"/>
      </w:pPr>
      <w:rPr>
        <w:rFonts w:hint="default"/>
        <w:lang w:val="en-CA" w:eastAsia="en-US" w:bidi="ar-SA"/>
      </w:rPr>
    </w:lvl>
    <w:lvl w:ilvl="6" w:tplc="B0B8371A">
      <w:numFmt w:val="bullet"/>
      <w:lvlText w:val="•"/>
      <w:lvlJc w:val="left"/>
      <w:pPr>
        <w:ind w:left="2085" w:hanging="340"/>
      </w:pPr>
      <w:rPr>
        <w:rFonts w:hint="default"/>
        <w:lang w:val="en-CA" w:eastAsia="en-US" w:bidi="ar-SA"/>
      </w:rPr>
    </w:lvl>
    <w:lvl w:ilvl="7" w:tplc="5C466FD8">
      <w:numFmt w:val="bullet"/>
      <w:lvlText w:val="•"/>
      <w:lvlJc w:val="left"/>
      <w:pPr>
        <w:ind w:left="2416" w:hanging="340"/>
      </w:pPr>
      <w:rPr>
        <w:rFonts w:hint="default"/>
        <w:lang w:val="en-CA" w:eastAsia="en-US" w:bidi="ar-SA"/>
      </w:rPr>
    </w:lvl>
    <w:lvl w:ilvl="8" w:tplc="24C8995E">
      <w:numFmt w:val="bullet"/>
      <w:lvlText w:val="•"/>
      <w:lvlJc w:val="left"/>
      <w:pPr>
        <w:ind w:left="2747" w:hanging="340"/>
      </w:pPr>
      <w:rPr>
        <w:rFonts w:hint="default"/>
        <w:lang w:val="en-CA" w:eastAsia="en-US" w:bidi="ar-SA"/>
      </w:rPr>
    </w:lvl>
  </w:abstractNum>
  <w:abstractNum w:abstractNumId="8" w15:restartNumberingAfterBreak="0">
    <w:nsid w:val="5EB63E1B"/>
    <w:multiLevelType w:val="hybridMultilevel"/>
    <w:tmpl w:val="8F3C7470"/>
    <w:lvl w:ilvl="0" w:tplc="9026A33E">
      <w:start w:val="1"/>
      <w:numFmt w:val="lowerLetter"/>
      <w:lvlText w:val="(%1)"/>
      <w:lvlJc w:val="left"/>
      <w:pPr>
        <w:ind w:left="107" w:hanging="328"/>
      </w:pPr>
      <w:rPr>
        <w:rFonts w:ascii="Times New Roman" w:eastAsia="Times New Roman" w:hAnsi="Times New Roman" w:cs="Times New Roman" w:hint="default"/>
        <w:w w:val="99"/>
        <w:sz w:val="24"/>
        <w:szCs w:val="24"/>
        <w:lang w:val="en-CA" w:eastAsia="en-US" w:bidi="ar-SA"/>
      </w:rPr>
    </w:lvl>
    <w:lvl w:ilvl="1" w:tplc="0B4E2156">
      <w:numFmt w:val="bullet"/>
      <w:lvlText w:val="•"/>
      <w:lvlJc w:val="left"/>
      <w:pPr>
        <w:ind w:left="430" w:hanging="328"/>
      </w:pPr>
      <w:rPr>
        <w:rFonts w:hint="default"/>
        <w:lang w:val="en-CA" w:eastAsia="en-US" w:bidi="ar-SA"/>
      </w:rPr>
    </w:lvl>
    <w:lvl w:ilvl="2" w:tplc="29E0BD26">
      <w:numFmt w:val="bullet"/>
      <w:lvlText w:val="•"/>
      <w:lvlJc w:val="left"/>
      <w:pPr>
        <w:ind w:left="761" w:hanging="328"/>
      </w:pPr>
      <w:rPr>
        <w:rFonts w:hint="default"/>
        <w:lang w:val="en-CA" w:eastAsia="en-US" w:bidi="ar-SA"/>
      </w:rPr>
    </w:lvl>
    <w:lvl w:ilvl="3" w:tplc="E72AD7A2">
      <w:numFmt w:val="bullet"/>
      <w:lvlText w:val="•"/>
      <w:lvlJc w:val="left"/>
      <w:pPr>
        <w:ind w:left="1092" w:hanging="328"/>
      </w:pPr>
      <w:rPr>
        <w:rFonts w:hint="default"/>
        <w:lang w:val="en-CA" w:eastAsia="en-US" w:bidi="ar-SA"/>
      </w:rPr>
    </w:lvl>
    <w:lvl w:ilvl="4" w:tplc="ED20A53A">
      <w:numFmt w:val="bullet"/>
      <w:lvlText w:val="•"/>
      <w:lvlJc w:val="left"/>
      <w:pPr>
        <w:ind w:left="1423" w:hanging="328"/>
      </w:pPr>
      <w:rPr>
        <w:rFonts w:hint="default"/>
        <w:lang w:val="en-CA" w:eastAsia="en-US" w:bidi="ar-SA"/>
      </w:rPr>
    </w:lvl>
    <w:lvl w:ilvl="5" w:tplc="20CA3152">
      <w:numFmt w:val="bullet"/>
      <w:lvlText w:val="•"/>
      <w:lvlJc w:val="left"/>
      <w:pPr>
        <w:ind w:left="1754" w:hanging="328"/>
      </w:pPr>
      <w:rPr>
        <w:rFonts w:hint="default"/>
        <w:lang w:val="en-CA" w:eastAsia="en-US" w:bidi="ar-SA"/>
      </w:rPr>
    </w:lvl>
    <w:lvl w:ilvl="6" w:tplc="5FB2AB68">
      <w:numFmt w:val="bullet"/>
      <w:lvlText w:val="•"/>
      <w:lvlJc w:val="left"/>
      <w:pPr>
        <w:ind w:left="2085" w:hanging="328"/>
      </w:pPr>
      <w:rPr>
        <w:rFonts w:hint="default"/>
        <w:lang w:val="en-CA" w:eastAsia="en-US" w:bidi="ar-SA"/>
      </w:rPr>
    </w:lvl>
    <w:lvl w:ilvl="7" w:tplc="63BEF296">
      <w:numFmt w:val="bullet"/>
      <w:lvlText w:val="•"/>
      <w:lvlJc w:val="left"/>
      <w:pPr>
        <w:ind w:left="2416" w:hanging="328"/>
      </w:pPr>
      <w:rPr>
        <w:rFonts w:hint="default"/>
        <w:lang w:val="en-CA" w:eastAsia="en-US" w:bidi="ar-SA"/>
      </w:rPr>
    </w:lvl>
    <w:lvl w:ilvl="8" w:tplc="0D4EA66E">
      <w:numFmt w:val="bullet"/>
      <w:lvlText w:val="•"/>
      <w:lvlJc w:val="left"/>
      <w:pPr>
        <w:ind w:left="2747" w:hanging="328"/>
      </w:pPr>
      <w:rPr>
        <w:rFonts w:hint="default"/>
        <w:lang w:val="en-CA" w:eastAsia="en-US" w:bidi="ar-SA"/>
      </w:rPr>
    </w:lvl>
  </w:abstractNum>
  <w:abstractNum w:abstractNumId="9" w15:restartNumberingAfterBreak="0">
    <w:nsid w:val="709D19EB"/>
    <w:multiLevelType w:val="hybridMultilevel"/>
    <w:tmpl w:val="0B40D050"/>
    <w:lvl w:ilvl="0" w:tplc="19B20800">
      <w:start w:val="1"/>
      <w:numFmt w:val="lowerLetter"/>
      <w:lvlText w:val="(%1)"/>
      <w:lvlJc w:val="left"/>
      <w:pPr>
        <w:ind w:left="107" w:hanging="328"/>
      </w:pPr>
      <w:rPr>
        <w:rFonts w:ascii="Times New Roman" w:eastAsia="Times New Roman" w:hAnsi="Times New Roman" w:cs="Times New Roman" w:hint="default"/>
        <w:w w:val="99"/>
        <w:sz w:val="24"/>
        <w:szCs w:val="24"/>
        <w:lang w:val="en-CA" w:eastAsia="en-US" w:bidi="ar-SA"/>
      </w:rPr>
    </w:lvl>
    <w:lvl w:ilvl="1" w:tplc="611CE768">
      <w:numFmt w:val="bullet"/>
      <w:lvlText w:val="•"/>
      <w:lvlJc w:val="left"/>
      <w:pPr>
        <w:ind w:left="430" w:hanging="328"/>
      </w:pPr>
      <w:rPr>
        <w:rFonts w:hint="default"/>
        <w:lang w:val="en-CA" w:eastAsia="en-US" w:bidi="ar-SA"/>
      </w:rPr>
    </w:lvl>
    <w:lvl w:ilvl="2" w:tplc="3E26C5B6">
      <w:numFmt w:val="bullet"/>
      <w:lvlText w:val="•"/>
      <w:lvlJc w:val="left"/>
      <w:pPr>
        <w:ind w:left="761" w:hanging="328"/>
      </w:pPr>
      <w:rPr>
        <w:rFonts w:hint="default"/>
        <w:lang w:val="en-CA" w:eastAsia="en-US" w:bidi="ar-SA"/>
      </w:rPr>
    </w:lvl>
    <w:lvl w:ilvl="3" w:tplc="5A503EB4">
      <w:numFmt w:val="bullet"/>
      <w:lvlText w:val="•"/>
      <w:lvlJc w:val="left"/>
      <w:pPr>
        <w:ind w:left="1092" w:hanging="328"/>
      </w:pPr>
      <w:rPr>
        <w:rFonts w:hint="default"/>
        <w:lang w:val="en-CA" w:eastAsia="en-US" w:bidi="ar-SA"/>
      </w:rPr>
    </w:lvl>
    <w:lvl w:ilvl="4" w:tplc="F6D6F35C">
      <w:numFmt w:val="bullet"/>
      <w:lvlText w:val="•"/>
      <w:lvlJc w:val="left"/>
      <w:pPr>
        <w:ind w:left="1423" w:hanging="328"/>
      </w:pPr>
      <w:rPr>
        <w:rFonts w:hint="default"/>
        <w:lang w:val="en-CA" w:eastAsia="en-US" w:bidi="ar-SA"/>
      </w:rPr>
    </w:lvl>
    <w:lvl w:ilvl="5" w:tplc="CE3EC882">
      <w:numFmt w:val="bullet"/>
      <w:lvlText w:val="•"/>
      <w:lvlJc w:val="left"/>
      <w:pPr>
        <w:ind w:left="1754" w:hanging="328"/>
      </w:pPr>
      <w:rPr>
        <w:rFonts w:hint="default"/>
        <w:lang w:val="en-CA" w:eastAsia="en-US" w:bidi="ar-SA"/>
      </w:rPr>
    </w:lvl>
    <w:lvl w:ilvl="6" w:tplc="97840966">
      <w:numFmt w:val="bullet"/>
      <w:lvlText w:val="•"/>
      <w:lvlJc w:val="left"/>
      <w:pPr>
        <w:ind w:left="2085" w:hanging="328"/>
      </w:pPr>
      <w:rPr>
        <w:rFonts w:hint="default"/>
        <w:lang w:val="en-CA" w:eastAsia="en-US" w:bidi="ar-SA"/>
      </w:rPr>
    </w:lvl>
    <w:lvl w:ilvl="7" w:tplc="E8CA297E">
      <w:numFmt w:val="bullet"/>
      <w:lvlText w:val="•"/>
      <w:lvlJc w:val="left"/>
      <w:pPr>
        <w:ind w:left="2416" w:hanging="328"/>
      </w:pPr>
      <w:rPr>
        <w:rFonts w:hint="default"/>
        <w:lang w:val="en-CA" w:eastAsia="en-US" w:bidi="ar-SA"/>
      </w:rPr>
    </w:lvl>
    <w:lvl w:ilvl="8" w:tplc="367EEF1C">
      <w:numFmt w:val="bullet"/>
      <w:lvlText w:val="•"/>
      <w:lvlJc w:val="left"/>
      <w:pPr>
        <w:ind w:left="2747" w:hanging="328"/>
      </w:pPr>
      <w:rPr>
        <w:rFonts w:hint="default"/>
        <w:lang w:val="en-CA" w:eastAsia="en-US" w:bidi="ar-SA"/>
      </w:rPr>
    </w:lvl>
  </w:abstractNum>
  <w:abstractNum w:abstractNumId="10" w15:restartNumberingAfterBreak="0">
    <w:nsid w:val="74D9731A"/>
    <w:multiLevelType w:val="hybridMultilevel"/>
    <w:tmpl w:val="14B6DCE0"/>
    <w:lvl w:ilvl="0" w:tplc="5678A764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6BA0A5E"/>
    <w:multiLevelType w:val="hybridMultilevel"/>
    <w:tmpl w:val="CC9299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11"/>
  </w:num>
  <w:num w:numId="4">
    <w:abstractNumId w:val="5"/>
  </w:num>
  <w:num w:numId="5">
    <w:abstractNumId w:val="0"/>
  </w:num>
  <w:num w:numId="6">
    <w:abstractNumId w:val="8"/>
  </w:num>
  <w:num w:numId="7">
    <w:abstractNumId w:val="4"/>
  </w:num>
  <w:num w:numId="8">
    <w:abstractNumId w:val="9"/>
  </w:num>
  <w:num w:numId="9">
    <w:abstractNumId w:val="6"/>
  </w:num>
  <w:num w:numId="10">
    <w:abstractNumId w:val="7"/>
  </w:num>
  <w:num w:numId="11">
    <w:abstractNumId w:val="2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968"/>
    <w:rsid w:val="00D51968"/>
    <w:rsid w:val="00E14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55E84"/>
  <w15:chartTrackingRefBased/>
  <w15:docId w15:val="{BD38FA90-6F4F-4A7D-895D-5AA4736E8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51968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1968"/>
    <w:pPr>
      <w:keepNext/>
      <w:keepLines/>
      <w:spacing w:before="240" w:after="0"/>
      <w:outlineLvl w:val="0"/>
    </w:pPr>
    <w:rPr>
      <w:rFonts w:ascii="Arial" w:eastAsiaTheme="majorEastAsia" w:hAnsi="Arial" w:cstheme="majorBidi"/>
      <w:color w:val="C00000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1968"/>
    <w:pPr>
      <w:keepNext/>
      <w:keepLines/>
      <w:spacing w:before="40" w:after="0"/>
      <w:outlineLvl w:val="1"/>
    </w:pPr>
    <w:rPr>
      <w:rFonts w:ascii="Arial" w:eastAsiaTheme="majorEastAsia" w:hAnsi="Arial" w:cstheme="majorBidi"/>
      <w:color w:val="C00000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1968"/>
    <w:rPr>
      <w:rFonts w:ascii="Arial" w:eastAsiaTheme="majorEastAsia" w:hAnsi="Arial" w:cstheme="majorBidi"/>
      <w:color w:val="C00000"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51968"/>
    <w:rPr>
      <w:rFonts w:ascii="Arial" w:eastAsiaTheme="majorEastAsia" w:hAnsi="Arial" w:cstheme="majorBidi"/>
      <w:color w:val="C00000"/>
      <w:sz w:val="24"/>
      <w:szCs w:val="26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51968"/>
    <w:pPr>
      <w:spacing w:after="100"/>
      <w:ind w:left="220"/>
    </w:pPr>
    <w:rPr>
      <w:rFonts w:ascii="Arial" w:hAnsi="Arial"/>
    </w:rPr>
  </w:style>
  <w:style w:type="paragraph" w:styleId="Title">
    <w:name w:val="Title"/>
    <w:basedOn w:val="Normal"/>
    <w:next w:val="Normal"/>
    <w:link w:val="TitleChar"/>
    <w:uiPriority w:val="1"/>
    <w:qFormat/>
    <w:rsid w:val="00D51968"/>
    <w:pPr>
      <w:spacing w:after="0" w:line="240" w:lineRule="auto"/>
      <w:contextualSpacing/>
    </w:pPr>
    <w:rPr>
      <w:rFonts w:ascii="Arial" w:eastAsiaTheme="majorEastAsia" w:hAnsi="Arial" w:cstheme="majorBidi"/>
      <w:spacing w:val="-10"/>
      <w:kern w:val="28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1"/>
    <w:rsid w:val="00D51968"/>
    <w:rPr>
      <w:rFonts w:ascii="Arial" w:eastAsiaTheme="majorEastAsia" w:hAnsi="Arial" w:cstheme="majorBidi"/>
      <w:spacing w:val="-10"/>
      <w:kern w:val="28"/>
      <w:sz w:val="44"/>
      <w:szCs w:val="56"/>
      <w:lang w:val="en-GB"/>
    </w:rPr>
  </w:style>
  <w:style w:type="paragraph" w:styleId="ListParagraph">
    <w:name w:val="List Paragraph"/>
    <w:basedOn w:val="Normal"/>
    <w:uiPriority w:val="34"/>
    <w:qFormat/>
    <w:rsid w:val="00D5196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519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196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519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1968"/>
    <w:rPr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968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1968"/>
    <w:pPr>
      <w:spacing w:after="0" w:line="240" w:lineRule="auto"/>
    </w:pPr>
    <w:rPr>
      <w:rFonts w:ascii="Segoe UI" w:hAnsi="Segoe UI" w:cs="Segoe UI"/>
      <w:sz w:val="18"/>
      <w:szCs w:val="18"/>
      <w:lang w:val="en-IN"/>
    </w:rPr>
  </w:style>
  <w:style w:type="character" w:customStyle="1" w:styleId="BalloonTextChar1">
    <w:name w:val="Balloon Text Char1"/>
    <w:basedOn w:val="DefaultParagraphFont"/>
    <w:uiPriority w:val="99"/>
    <w:semiHidden/>
    <w:rsid w:val="00D51968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D5196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D5196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BodyTextChar">
    <w:name w:val="Body Text Char"/>
    <w:basedOn w:val="DefaultParagraphFont"/>
    <w:link w:val="BodyText"/>
    <w:uiPriority w:val="1"/>
    <w:rsid w:val="00D51968"/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TableParagraph">
    <w:name w:val="Table Paragraph"/>
    <w:basedOn w:val="Normal"/>
    <w:uiPriority w:val="1"/>
    <w:qFormat/>
    <w:rsid w:val="00D51968"/>
    <w:pPr>
      <w:widowControl w:val="0"/>
      <w:autoSpaceDE w:val="0"/>
      <w:autoSpaceDN w:val="0"/>
      <w:spacing w:after="0" w:line="240" w:lineRule="auto"/>
      <w:ind w:left="107"/>
    </w:pPr>
    <w:rPr>
      <w:rFonts w:ascii="Times New Roman" w:eastAsia="Times New Roman" w:hAnsi="Times New Roman" w:cs="Times New Roman"/>
      <w:lang w:val="en-CA"/>
    </w:rPr>
  </w:style>
  <w:style w:type="character" w:styleId="Hyperlink">
    <w:name w:val="Hyperlink"/>
    <w:basedOn w:val="DefaultParagraphFont"/>
    <w:uiPriority w:val="99"/>
    <w:unhideWhenUsed/>
    <w:rsid w:val="00D5196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5</Pages>
  <Words>9894</Words>
  <Characters>56399</Characters>
  <Application>Microsoft Office Word</Application>
  <DocSecurity>0</DocSecurity>
  <Lines>469</Lines>
  <Paragraphs>132</Paragraphs>
  <ScaleCrop>false</ScaleCrop>
  <Company/>
  <LinksUpToDate>false</LinksUpToDate>
  <CharactersWithSpaces>66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1-15T03:35:00Z</dcterms:created>
  <dcterms:modified xsi:type="dcterms:W3CDTF">2021-01-15T03:35:00Z</dcterms:modified>
</cp:coreProperties>
</file>